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799D4" w14:textId="34F839AD" w:rsidR="00070623" w:rsidRDefault="00070623" w:rsidP="00070623">
      <w:pPr>
        <w:jc w:val="center"/>
        <w:outlineLvl w:val="0"/>
        <w:rPr>
          <w:b/>
          <w:sz w:val="22"/>
          <w:szCs w:val="22"/>
        </w:rPr>
      </w:pPr>
      <w:bookmarkStart w:id="0" w:name="_Toc396914644"/>
      <w:r w:rsidRPr="0014264C">
        <w:rPr>
          <w:b/>
          <w:sz w:val="22"/>
          <w:szCs w:val="22"/>
        </w:rPr>
        <w:t xml:space="preserve">Appendix </w:t>
      </w:r>
      <w:r>
        <w:rPr>
          <w:b/>
          <w:sz w:val="22"/>
          <w:szCs w:val="22"/>
        </w:rPr>
        <w:t>B</w:t>
      </w:r>
      <w:r w:rsidRPr="0014264C">
        <w:rPr>
          <w:b/>
          <w:sz w:val="22"/>
          <w:szCs w:val="22"/>
        </w:rPr>
        <w:t>: Script of the Experiment Stimuli</w:t>
      </w:r>
      <w:bookmarkEnd w:id="0"/>
    </w:p>
    <w:tbl>
      <w:tblPr>
        <w:tblpPr w:leftFromText="180" w:rightFromText="180" w:vertAnchor="text" w:horzAnchor="page" w:tblpX="882" w:tblpY="653"/>
        <w:tblW w:w="1031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81"/>
        <w:gridCol w:w="2268"/>
        <w:gridCol w:w="2317"/>
        <w:gridCol w:w="2552"/>
        <w:gridCol w:w="2495"/>
      </w:tblGrid>
      <w:tr w:rsidR="00070623" w:rsidRPr="004E3612" w14:paraId="51A49DE5" w14:textId="77777777" w:rsidTr="007C22C6">
        <w:trPr>
          <w:trHeight w:val="279"/>
          <w:tblHeader/>
        </w:trPr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5593E" w14:textId="77777777" w:rsidR="00070623" w:rsidRPr="004E3612" w:rsidRDefault="00070623" w:rsidP="007C22C6">
            <w:pPr>
              <w:pStyle w:val="TableStyle3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Story No</w:t>
            </w: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.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D89D8" w14:textId="77777777" w:rsidR="00070623" w:rsidRPr="004E3612" w:rsidRDefault="00070623" w:rsidP="007C22C6">
            <w:pPr>
              <w:pStyle w:val="TableStyle3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FF</w:t>
            </w: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E1A15" w14:textId="77777777" w:rsidR="00070623" w:rsidRPr="004E3612" w:rsidRDefault="00070623" w:rsidP="007C22C6">
            <w:pPr>
              <w:pStyle w:val="TableStyle3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MM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</w:tcPr>
          <w:p w14:paraId="5CFB5FC9" w14:textId="77777777" w:rsidR="00070623" w:rsidRPr="004E3612" w:rsidRDefault="00070623" w:rsidP="007C22C6">
            <w:pPr>
              <w:pStyle w:val="TableStyle3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MIX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</w:tcPr>
          <w:p w14:paraId="329678CA" w14:textId="77777777" w:rsidR="00070623" w:rsidRPr="004E3612" w:rsidRDefault="00070623" w:rsidP="007C22C6">
            <w:pPr>
              <w:pStyle w:val="TableStyle3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NoP</w:t>
            </w:r>
            <w:proofErr w:type="spellEnd"/>
          </w:p>
        </w:tc>
      </w:tr>
      <w:tr w:rsidR="00070623" w:rsidRPr="004E3612" w14:paraId="1128B04B" w14:textId="77777777" w:rsidTr="007C22C6">
        <w:trPr>
          <w:trHeight w:val="279"/>
        </w:trPr>
        <w:tc>
          <w:tcPr>
            <w:tcW w:w="68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A4318" w14:textId="77777777" w:rsidR="00070623" w:rsidRPr="004E3612" w:rsidRDefault="00070623" w:rsidP="007C22C6">
            <w:pPr>
              <w:pStyle w:val="TableStyle6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4E361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S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CAE95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Lucy and mom</w:t>
            </w:r>
          </w:p>
          <w:p w14:paraId="72C2732D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t>“I got up very early this morning. Then, my mom took me out for a walk. We saw a squirrel on the way back.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97884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Tom and father</w:t>
            </w:r>
          </w:p>
          <w:p w14:paraId="54211A79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t>“I got up very early this morning. Then, my father took me out for a walk. We saw a squirrel on the way back.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501687B" w14:textId="77777777" w:rsidR="00070623" w:rsidRPr="004E3612" w:rsidRDefault="00070623" w:rsidP="007C22C6">
            <w:pPr>
              <w:pStyle w:val="TableStyle2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FM: Lucy and father</w:t>
            </w:r>
          </w:p>
          <w:p w14:paraId="7211E5F6" w14:textId="77777777" w:rsidR="00070623" w:rsidRPr="004E3612" w:rsidRDefault="00070623" w:rsidP="007C22C6">
            <w:pPr>
              <w:pStyle w:val="TableStyle2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“I got up very early this morning. Then, my father took me out for a walk. We saw a squirrel on the way back.</w:t>
            </w:r>
          </w:p>
        </w:tc>
        <w:tc>
          <w:tcPr>
            <w:tcW w:w="249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3AFFFCF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FF</w:t>
            </w:r>
          </w:p>
          <w:p w14:paraId="01F58258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Lucy and mom</w:t>
            </w:r>
          </w:p>
          <w:p w14:paraId="42960ACA" w14:textId="77777777" w:rsidR="00070623" w:rsidRPr="004E3612" w:rsidRDefault="00070623" w:rsidP="007C22C6">
            <w:pPr>
              <w:pStyle w:val="TableStyle2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 xml:space="preserve">“I got up very early this morning. Then, my mom took me out for a walk. We saw a squirrel on the way back. </w:t>
            </w:r>
          </w:p>
        </w:tc>
      </w:tr>
      <w:tr w:rsidR="00070623" w:rsidRPr="004E3612" w14:paraId="0E8A2EFA" w14:textId="77777777" w:rsidTr="007C22C6">
        <w:trPr>
          <w:trHeight w:val="279"/>
        </w:trPr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FED9C" w14:textId="77777777" w:rsidR="00070623" w:rsidRPr="004E3612" w:rsidRDefault="00070623" w:rsidP="007C22C6">
            <w:pPr>
              <w:pStyle w:val="TableStyle6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S2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B54A2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Jenny and mother</w:t>
            </w:r>
          </w:p>
          <w:p w14:paraId="45FAB852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t>“My mother bought me a Barbie for my birthday. I was so happy. I kissed my mom and said, ‘I love you, mom.’”</w:t>
            </w: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E0A17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Jim and father</w:t>
            </w:r>
          </w:p>
          <w:p w14:paraId="0455E834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t xml:space="preserve">“My father bought me a model plane for my birthday. I was so happy. I kissed my daddy and said, ‘I </w:t>
            </w:r>
            <w:r w:rsidRPr="004E3612">
              <w:rPr>
                <w:rFonts w:eastAsia="SimSun"/>
                <w:sz w:val="22"/>
                <w:szCs w:val="22"/>
                <w:lang w:val="en-US"/>
              </w:rPr>
              <w:t>love you, daddy.</w:t>
            </w:r>
            <w:r w:rsidRPr="004E3612">
              <w:rPr>
                <w:sz w:val="22"/>
                <w:szCs w:val="22"/>
                <w:lang w:val="en-US"/>
              </w:rPr>
              <w:t>’”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EB9D02E" w14:textId="77777777" w:rsidR="00070623" w:rsidRPr="004E3612" w:rsidRDefault="00070623" w:rsidP="007C22C6">
            <w:pPr>
              <w:pStyle w:val="TableStyle2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FM: Jenny and father</w:t>
            </w:r>
          </w:p>
          <w:p w14:paraId="697464E0" w14:textId="77777777" w:rsidR="00070623" w:rsidRPr="004E3612" w:rsidRDefault="00070623" w:rsidP="007C22C6">
            <w:pPr>
              <w:pStyle w:val="TableStyle2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“My father bought me a Barbie for my birthday. I was so happy. I kissed my daddy and said, ‘I love you, daddy.’”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14EE26E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MM</w:t>
            </w:r>
          </w:p>
          <w:p w14:paraId="3A5175DF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Jim and father</w:t>
            </w:r>
          </w:p>
          <w:p w14:paraId="6223B2AB" w14:textId="77777777" w:rsidR="00070623" w:rsidRPr="004E3612" w:rsidRDefault="00070623" w:rsidP="007C22C6">
            <w:pPr>
              <w:pStyle w:val="TableStyle2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 xml:space="preserve">“My father bought me a model plane for my birthday. I was so happy. I kissed my daddy and said, ‘I </w:t>
            </w:r>
            <w:r w:rsidRPr="004E3612">
              <w:rPr>
                <w:rFonts w:ascii="Times New Roman" w:eastAsia="SimSun" w:hAnsi="Times New Roman" w:cs="Times New Roman"/>
                <w:color w:val="auto"/>
                <w:sz w:val="22"/>
                <w:szCs w:val="22"/>
                <w:lang w:val="en-US"/>
              </w:rPr>
              <w:t>love you, daddy.</w:t>
            </w: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 xml:space="preserve">’” </w:t>
            </w:r>
          </w:p>
        </w:tc>
      </w:tr>
      <w:tr w:rsidR="00070623" w:rsidRPr="004E3612" w14:paraId="3B48790F" w14:textId="77777777" w:rsidTr="007C22C6">
        <w:trPr>
          <w:trHeight w:val="279"/>
        </w:trPr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8F307" w14:textId="77777777" w:rsidR="00070623" w:rsidRPr="004E3612" w:rsidRDefault="00070623" w:rsidP="007C22C6">
            <w:pPr>
              <w:pStyle w:val="TableStyle6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S3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034F3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Lily and friend </w:t>
            </w:r>
          </w:p>
          <w:p w14:paraId="1B8C2D37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“I went to a movie with my friend, but we didn’t enjoy it. Now I’m annoyed because I paid $50 for the tickets.” </w:t>
            </w:r>
          </w:p>
          <w:p w14:paraId="6BAF4FC6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452FE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James and friend</w:t>
            </w:r>
          </w:p>
          <w:p w14:paraId="3840C20D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“I went to a football match with my friend, but we didn’t enjoy it. Now I’m annoyed because I paid $50 for the tickets.” </w:t>
            </w:r>
          </w:p>
          <w:p w14:paraId="27613627" w14:textId="77777777" w:rsidR="00070623" w:rsidRPr="004E3612" w:rsidRDefault="00070623" w:rsidP="007C22C6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767504E" w14:textId="77777777" w:rsidR="00070623" w:rsidRPr="004E3612" w:rsidRDefault="00070623" w:rsidP="007C22C6">
            <w:pPr>
              <w:pStyle w:val="TableStyle2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proofErr w:type="spellStart"/>
            <w:proofErr w:type="gramStart"/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FM:Lily</w:t>
            </w:r>
            <w:proofErr w:type="spellEnd"/>
            <w:proofErr w:type="gramEnd"/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 xml:space="preserve"> and boyfriend</w:t>
            </w:r>
          </w:p>
          <w:p w14:paraId="3180ADE2" w14:textId="77777777" w:rsidR="00070623" w:rsidRPr="004E3612" w:rsidRDefault="00070623" w:rsidP="007C22C6">
            <w:pPr>
              <w:pStyle w:val="TableStyle2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“I went to a movie with my boyfriend, but we didn’t enjoy it. Now I’m annoyed because I paid $50 for the tickets.” 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09B8002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FF</w:t>
            </w:r>
          </w:p>
          <w:p w14:paraId="588A9C73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Lily and friend </w:t>
            </w:r>
          </w:p>
          <w:p w14:paraId="58A0CBCE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“I went to a movie with my friend, but we didn’t enjoy it. Now I’m annoyed because I paid $50 for the tickets.” </w:t>
            </w:r>
          </w:p>
          <w:p w14:paraId="2BB78A7C" w14:textId="77777777" w:rsidR="00070623" w:rsidRPr="004E3612" w:rsidRDefault="00070623" w:rsidP="007C22C6">
            <w:pPr>
              <w:pStyle w:val="TableStyle2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</w:p>
        </w:tc>
      </w:tr>
      <w:tr w:rsidR="00070623" w:rsidRPr="004E3612" w14:paraId="592B398E" w14:textId="77777777" w:rsidTr="007C22C6">
        <w:trPr>
          <w:trHeight w:val="279"/>
        </w:trPr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90F43" w14:textId="77777777" w:rsidR="00070623" w:rsidRPr="004E3612" w:rsidRDefault="00070623" w:rsidP="007C22C6">
            <w:pPr>
              <w:pStyle w:val="TableStyle6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S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B5CE1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Mrs. Green and daughter </w:t>
            </w:r>
          </w:p>
          <w:p w14:paraId="2616C78E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t>“I worry that the violence in the games could cause my daughter to become violent. But my daughter doesn’t agree with me.”</w:t>
            </w: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265AF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Mr. Green and son</w:t>
            </w:r>
          </w:p>
          <w:p w14:paraId="3833C5EA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 xml:space="preserve">“I worry that the violence in the games could cause my son to become violent. But my son doesn't agree with me.” 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53C6598" w14:textId="77777777" w:rsidR="00070623" w:rsidRPr="004E3612" w:rsidRDefault="00070623" w:rsidP="007C22C6">
            <w:pPr>
              <w:pStyle w:val="TableStyle2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  <w:lang w:val="en-US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FM</w:t>
            </w: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 xml:space="preserve">: </w:t>
            </w: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  <w:lang w:val="en-US"/>
              </w:rPr>
              <w:t>Mrs. Green and son</w:t>
            </w:r>
          </w:p>
          <w:p w14:paraId="69124BE9" w14:textId="77777777" w:rsidR="00070623" w:rsidRPr="004E3612" w:rsidRDefault="00070623" w:rsidP="007C22C6">
            <w:pPr>
              <w:pStyle w:val="TableStyle2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  <w:lang w:val="en-US"/>
              </w:rPr>
              <w:t xml:space="preserve">I worry that the violence in the games could cause my son to become violent. But my son doesn't agree with me.” 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DF725B9" w14:textId="77777777" w:rsidR="00070623" w:rsidRPr="004E3612" w:rsidRDefault="00070623" w:rsidP="007C22C6">
            <w:pPr>
              <w:pStyle w:val="TableStyle2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MM</w:t>
            </w:r>
          </w:p>
          <w:p w14:paraId="0D6F229F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Mr. Green and son</w:t>
            </w:r>
          </w:p>
          <w:p w14:paraId="7B8FDD56" w14:textId="77777777" w:rsidR="00070623" w:rsidRPr="004E3612" w:rsidRDefault="00070623" w:rsidP="007C22C6">
            <w:pPr>
              <w:pStyle w:val="TableStyle2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 xml:space="preserve">“I worry that the violence in the games could cause my son to become violent. But my son doesn't agree with me.” </w:t>
            </w:r>
          </w:p>
        </w:tc>
      </w:tr>
      <w:tr w:rsidR="00070623" w:rsidRPr="004E3612" w14:paraId="3E4DE3AF" w14:textId="77777777" w:rsidTr="007C22C6">
        <w:trPr>
          <w:trHeight w:val="279"/>
        </w:trPr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BEC9A" w14:textId="77777777" w:rsidR="00070623" w:rsidRPr="004E3612" w:rsidRDefault="00070623" w:rsidP="007C22C6">
            <w:pPr>
              <w:pStyle w:val="TableStyle6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S5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0BEFC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 xml:space="preserve">Tina and aunt </w:t>
            </w:r>
          </w:p>
          <w:p w14:paraId="666BD117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</w:rPr>
            </w:pPr>
            <w:r w:rsidRPr="004E3612">
              <w:rPr>
                <w:rFonts w:eastAsia="SimSun"/>
                <w:sz w:val="22"/>
                <w:szCs w:val="22"/>
              </w:rPr>
              <w:t xml:space="preserve">Of all my relatives, I like my </w:t>
            </w:r>
            <w:proofErr w:type="gramStart"/>
            <w:r w:rsidRPr="004E3612">
              <w:rPr>
                <w:rFonts w:eastAsia="SimSun"/>
                <w:sz w:val="22"/>
                <w:szCs w:val="22"/>
              </w:rPr>
              <w:t>Aunt</w:t>
            </w:r>
            <w:proofErr w:type="gramEnd"/>
            <w:r w:rsidRPr="004E3612">
              <w:rPr>
                <w:rFonts w:eastAsia="SimSun"/>
                <w:sz w:val="22"/>
                <w:szCs w:val="22"/>
              </w:rPr>
              <w:t xml:space="preserve"> the best. She is of a similar age to me and often </w:t>
            </w:r>
            <w:r w:rsidRPr="004E3612">
              <w:rPr>
                <w:sz w:val="22"/>
                <w:szCs w:val="22"/>
              </w:rPr>
              <w:t>tells me interesting stories</w:t>
            </w:r>
            <w:r w:rsidRPr="004E3612">
              <w:rPr>
                <w:rFonts w:eastAsia="SimSun"/>
                <w:sz w:val="22"/>
                <w:szCs w:val="22"/>
              </w:rPr>
              <w:t xml:space="preserve">. </w:t>
            </w: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14FD2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</w:rPr>
            </w:pPr>
            <w:r w:rsidRPr="004E3612">
              <w:rPr>
                <w:rFonts w:eastAsia="SimSun"/>
                <w:sz w:val="22"/>
                <w:szCs w:val="22"/>
              </w:rPr>
              <w:t>Harry and grandpa</w:t>
            </w:r>
          </w:p>
          <w:p w14:paraId="51A01DC7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</w:rPr>
              <w:t xml:space="preserve">Of all my relatives, I like my grandpa the best. He is the oldest in the family and often </w:t>
            </w:r>
            <w:r w:rsidRPr="004E3612">
              <w:rPr>
                <w:sz w:val="22"/>
                <w:szCs w:val="22"/>
              </w:rPr>
              <w:t>tells me interesting stories.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6A34A1E" w14:textId="77777777" w:rsidR="00070623" w:rsidRPr="004E3612" w:rsidRDefault="00070623" w:rsidP="007C22C6">
            <w:pPr>
              <w:pStyle w:val="TableStyle2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  <w:lang w:val="en-US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MF</w:t>
            </w: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  <w:lang w:val="en-US"/>
              </w:rPr>
              <w:t xml:space="preserve">: Harry and grandmother </w:t>
            </w:r>
          </w:p>
          <w:p w14:paraId="415F06D0" w14:textId="77777777" w:rsidR="00070623" w:rsidRPr="004E3612" w:rsidRDefault="00070623" w:rsidP="007C22C6">
            <w:pPr>
              <w:pStyle w:val="TableStyle2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  <w:lang w:val="en-US"/>
              </w:rPr>
            </w:pPr>
          </w:p>
          <w:p w14:paraId="75952FF4" w14:textId="77777777" w:rsidR="00070623" w:rsidRPr="004E3612" w:rsidRDefault="00070623" w:rsidP="007C22C6">
            <w:pPr>
              <w:pStyle w:val="TableStyle2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 xml:space="preserve">Of all my relatives, I like my grandmother the best. She is the oldest in the family and often tells me interesting stories. 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75D8E09" w14:textId="77777777" w:rsidR="00070623" w:rsidRPr="004E3612" w:rsidRDefault="00070623" w:rsidP="007C22C6">
            <w:pPr>
              <w:pStyle w:val="TableStyle2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FF</w:t>
            </w:r>
          </w:p>
          <w:p w14:paraId="5B1EECC6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 xml:space="preserve">Tina and aunt </w:t>
            </w:r>
          </w:p>
          <w:p w14:paraId="4C6E4B5C" w14:textId="77777777" w:rsidR="00070623" w:rsidRPr="004E3612" w:rsidRDefault="00070623" w:rsidP="007C22C6">
            <w:pPr>
              <w:pStyle w:val="TableStyle2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  <w:t xml:space="preserve">Of all my relatives, I like my </w:t>
            </w:r>
            <w:proofErr w:type="gramStart"/>
            <w:r w:rsidRPr="004E3612"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  <w:t>Aunt</w:t>
            </w:r>
            <w:proofErr w:type="gramEnd"/>
            <w:r w:rsidRPr="004E3612"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  <w:t xml:space="preserve"> the best. She is of a similar age to me and often </w:t>
            </w: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ells me interesting stories</w:t>
            </w:r>
            <w:r w:rsidRPr="004E3612"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  <w:t>.</w:t>
            </w:r>
          </w:p>
        </w:tc>
      </w:tr>
      <w:tr w:rsidR="00070623" w:rsidRPr="004E3612" w14:paraId="2FF7ECD8" w14:textId="77777777" w:rsidTr="007C22C6">
        <w:trPr>
          <w:trHeight w:val="279"/>
        </w:trPr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4938E" w14:textId="77777777" w:rsidR="00070623" w:rsidRPr="004E3612" w:rsidRDefault="00070623" w:rsidP="007C22C6">
            <w:pPr>
              <w:pStyle w:val="TableStyle6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S6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D8668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Jessica and Anna</w:t>
            </w:r>
          </w:p>
          <w:p w14:paraId="4659F2C3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t>Anna is my best friend at</w:t>
            </w:r>
            <w:r w:rsidRPr="004E3612">
              <w:rPr>
                <w:sz w:val="22"/>
                <w:szCs w:val="22"/>
              </w:rPr>
              <w:t xml:space="preserve"> school</w:t>
            </w:r>
            <w:r w:rsidRPr="004E3612">
              <w:rPr>
                <w:sz w:val="22"/>
                <w:szCs w:val="22"/>
                <w:lang w:val="en-US"/>
              </w:rPr>
              <w:t>. I</w:t>
            </w:r>
            <w:r w:rsidRPr="004E3612">
              <w:rPr>
                <w:sz w:val="22"/>
                <w:szCs w:val="22"/>
              </w:rPr>
              <w:t xml:space="preserve">’d like to invite Anna to my </w:t>
            </w:r>
            <w:r w:rsidRPr="004E3612">
              <w:rPr>
                <w:sz w:val="22"/>
                <w:szCs w:val="22"/>
              </w:rPr>
              <w:lastRenderedPageBreak/>
              <w:t xml:space="preserve">home for a Sunday </w:t>
            </w:r>
            <w:proofErr w:type="gramStart"/>
            <w:r w:rsidRPr="004E3612">
              <w:rPr>
                <w:sz w:val="22"/>
                <w:szCs w:val="22"/>
              </w:rPr>
              <w:t>roast</w:t>
            </w:r>
            <w:r w:rsidRPr="004E3612">
              <w:rPr>
                <w:sz w:val="22"/>
                <w:szCs w:val="22"/>
                <w:lang w:val="en-US"/>
              </w:rPr>
              <w:t>.I’</w:t>
            </w:r>
            <w:r w:rsidRPr="004E3612">
              <w:rPr>
                <w:sz w:val="22"/>
                <w:szCs w:val="22"/>
              </w:rPr>
              <w:t>m</w:t>
            </w:r>
            <w:proofErr w:type="gramEnd"/>
            <w:r w:rsidRPr="004E3612">
              <w:rPr>
                <w:sz w:val="22"/>
                <w:szCs w:val="22"/>
              </w:rPr>
              <w:t xml:space="preserve"> looking forward to that</w:t>
            </w:r>
            <w:r w:rsidRPr="004E3612">
              <w:rPr>
                <w:sz w:val="22"/>
                <w:szCs w:val="22"/>
                <w:lang w:val="en-US"/>
              </w:rPr>
              <w:t xml:space="preserve">. </w:t>
            </w: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2F869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lastRenderedPageBreak/>
              <w:t xml:space="preserve">Jack and George </w:t>
            </w:r>
          </w:p>
          <w:p w14:paraId="69C09841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t>George is my best friend at</w:t>
            </w:r>
            <w:r w:rsidRPr="004E3612">
              <w:rPr>
                <w:sz w:val="22"/>
                <w:szCs w:val="22"/>
              </w:rPr>
              <w:t xml:space="preserve"> school</w:t>
            </w:r>
            <w:r w:rsidRPr="004E3612">
              <w:rPr>
                <w:sz w:val="22"/>
                <w:szCs w:val="22"/>
                <w:lang w:val="en-US"/>
              </w:rPr>
              <w:t>. I</w:t>
            </w:r>
            <w:r w:rsidRPr="004E3612">
              <w:rPr>
                <w:sz w:val="22"/>
                <w:szCs w:val="22"/>
              </w:rPr>
              <w:t xml:space="preserve">’d like to invite George to my </w:t>
            </w:r>
            <w:r w:rsidRPr="004E3612">
              <w:rPr>
                <w:sz w:val="22"/>
                <w:szCs w:val="22"/>
              </w:rPr>
              <w:lastRenderedPageBreak/>
              <w:t xml:space="preserve">home for a Sunday </w:t>
            </w:r>
            <w:proofErr w:type="gramStart"/>
            <w:r w:rsidRPr="004E3612">
              <w:rPr>
                <w:sz w:val="22"/>
                <w:szCs w:val="22"/>
              </w:rPr>
              <w:t>roast</w:t>
            </w:r>
            <w:r w:rsidRPr="004E3612">
              <w:rPr>
                <w:sz w:val="22"/>
                <w:szCs w:val="22"/>
                <w:lang w:val="en-US"/>
              </w:rPr>
              <w:t>.I’</w:t>
            </w:r>
            <w:r w:rsidRPr="004E3612">
              <w:rPr>
                <w:sz w:val="22"/>
                <w:szCs w:val="22"/>
              </w:rPr>
              <w:t>m</w:t>
            </w:r>
            <w:proofErr w:type="gramEnd"/>
            <w:r w:rsidRPr="004E3612">
              <w:rPr>
                <w:sz w:val="22"/>
                <w:szCs w:val="22"/>
              </w:rPr>
              <w:t xml:space="preserve"> looking forward to that</w:t>
            </w:r>
            <w:r w:rsidRPr="004E3612">
              <w:rPr>
                <w:sz w:val="22"/>
                <w:szCs w:val="22"/>
                <w:lang w:val="en-US"/>
              </w:rPr>
              <w:t xml:space="preserve">. 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C9DD3BA" w14:textId="77777777" w:rsidR="00070623" w:rsidRPr="004E3612" w:rsidRDefault="00070623" w:rsidP="007C22C6">
            <w:pPr>
              <w:pStyle w:val="TableStyle2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proofErr w:type="spellStart"/>
            <w:proofErr w:type="gramStart"/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lastRenderedPageBreak/>
              <w:t>MF:Jack</w:t>
            </w:r>
            <w:proofErr w:type="spellEnd"/>
            <w:proofErr w:type="gramEnd"/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 xml:space="preserve"> and Anna</w:t>
            </w:r>
          </w:p>
          <w:p w14:paraId="6DD03F70" w14:textId="77777777" w:rsidR="00070623" w:rsidRPr="004E3612" w:rsidRDefault="00070623" w:rsidP="007C22C6">
            <w:pPr>
              <w:pStyle w:val="TableStyle2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Anna is my best friend at</w:t>
            </w: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school</w:t>
            </w: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. I</w:t>
            </w: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’d like to invite Anna to my home for a </w:t>
            </w: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 xml:space="preserve">Sunday </w:t>
            </w:r>
            <w:proofErr w:type="gramStart"/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oast</w:t>
            </w: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.I’</w:t>
            </w: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</w:t>
            </w:r>
            <w:proofErr w:type="gramEnd"/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looking forward to that</w:t>
            </w: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.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91EA6B8" w14:textId="77777777" w:rsidR="00070623" w:rsidRPr="004E3612" w:rsidRDefault="00070623" w:rsidP="007C22C6">
            <w:pPr>
              <w:pStyle w:val="TableStyle2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lastRenderedPageBreak/>
              <w:t>MM</w:t>
            </w:r>
          </w:p>
          <w:p w14:paraId="57EEC492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Jack and George </w:t>
            </w:r>
          </w:p>
          <w:p w14:paraId="7DF80C2C" w14:textId="77777777" w:rsidR="00070623" w:rsidRPr="004E3612" w:rsidRDefault="00070623" w:rsidP="007C22C6">
            <w:pPr>
              <w:pStyle w:val="TableStyle2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George is my best friend at</w:t>
            </w: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school</w:t>
            </w: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. I</w:t>
            </w: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’d like to </w:t>
            </w: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 xml:space="preserve">invite George to my home for a Sunday </w:t>
            </w:r>
            <w:proofErr w:type="gramStart"/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oast</w:t>
            </w: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.I’</w:t>
            </w: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</w:t>
            </w:r>
            <w:proofErr w:type="gramEnd"/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looking forward to that</w:t>
            </w: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.</w:t>
            </w:r>
          </w:p>
        </w:tc>
      </w:tr>
      <w:tr w:rsidR="00070623" w:rsidRPr="004E3612" w14:paraId="6C0005F5" w14:textId="77777777" w:rsidTr="007C22C6">
        <w:trPr>
          <w:trHeight w:val="279"/>
        </w:trPr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5F3DB" w14:textId="77777777" w:rsidR="00070623" w:rsidRPr="004E3612" w:rsidRDefault="00070623" w:rsidP="007C22C6">
            <w:pPr>
              <w:pStyle w:val="TableStyle6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lastRenderedPageBreak/>
              <w:t>S7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90D25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Emily and mom </w:t>
            </w:r>
          </w:p>
          <w:p w14:paraId="2B6A368F" w14:textId="77777777" w:rsidR="00070623" w:rsidRPr="004E3612" w:rsidRDefault="00070623" w:rsidP="007C22C6">
            <w:pPr>
              <w:rPr>
                <w:sz w:val="22"/>
                <w:szCs w:val="22"/>
              </w:rPr>
            </w:pPr>
          </w:p>
          <w:p w14:paraId="24BBD801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t>I’m</w:t>
            </w:r>
            <w:r w:rsidRPr="004E3612">
              <w:rPr>
                <w:sz w:val="22"/>
                <w:szCs w:val="22"/>
              </w:rPr>
              <w:t xml:space="preserve"> extremely bored, </w:t>
            </w:r>
            <w:proofErr w:type="gramStart"/>
            <w:r w:rsidRPr="004E3612">
              <w:rPr>
                <w:sz w:val="22"/>
                <w:szCs w:val="22"/>
              </w:rPr>
              <w:t>s</w:t>
            </w:r>
            <w:proofErr w:type="spellStart"/>
            <w:r w:rsidRPr="004E3612">
              <w:rPr>
                <w:sz w:val="22"/>
                <w:szCs w:val="22"/>
                <w:lang w:val="en-US"/>
              </w:rPr>
              <w:t>oI</w:t>
            </w:r>
            <w:proofErr w:type="spellEnd"/>
            <w:proofErr w:type="gramEnd"/>
            <w:r w:rsidRPr="004E3612">
              <w:rPr>
                <w:sz w:val="22"/>
                <w:szCs w:val="22"/>
              </w:rPr>
              <w:t xml:space="preserve"> want to do something exciting for the </w:t>
            </w:r>
            <w:proofErr w:type="gramStart"/>
            <w:r w:rsidRPr="004E3612">
              <w:rPr>
                <w:sz w:val="22"/>
                <w:szCs w:val="22"/>
              </w:rPr>
              <w:t>weekend</w:t>
            </w:r>
            <w:r w:rsidRPr="004E3612">
              <w:rPr>
                <w:sz w:val="22"/>
                <w:szCs w:val="22"/>
                <w:lang w:val="en-US"/>
              </w:rPr>
              <w:t>.I</w:t>
            </w:r>
            <w:proofErr w:type="gramEnd"/>
            <w:r w:rsidRPr="004E3612">
              <w:rPr>
                <w:sz w:val="22"/>
                <w:szCs w:val="22"/>
                <w:lang w:val="en-US"/>
              </w:rPr>
              <w:t xml:space="preserve"> hope mom can take me</w:t>
            </w:r>
            <w:r w:rsidRPr="004E3612">
              <w:rPr>
                <w:sz w:val="22"/>
                <w:szCs w:val="22"/>
              </w:rPr>
              <w:t xml:space="preserve"> to an amusement park</w:t>
            </w:r>
            <w:r w:rsidRPr="004E3612">
              <w:rPr>
                <w:sz w:val="22"/>
                <w:szCs w:val="22"/>
                <w:lang w:val="en-US"/>
              </w:rPr>
              <w:t xml:space="preserve">. </w:t>
            </w: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A5FDA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Thomas and daddy</w:t>
            </w:r>
          </w:p>
          <w:p w14:paraId="071BFE99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t>I’m</w:t>
            </w:r>
            <w:r w:rsidRPr="004E3612">
              <w:rPr>
                <w:sz w:val="22"/>
                <w:szCs w:val="22"/>
              </w:rPr>
              <w:t xml:space="preserve"> extremely bored, </w:t>
            </w:r>
            <w:proofErr w:type="gramStart"/>
            <w:r w:rsidRPr="004E3612">
              <w:rPr>
                <w:sz w:val="22"/>
                <w:szCs w:val="22"/>
              </w:rPr>
              <w:t>s</w:t>
            </w:r>
            <w:proofErr w:type="spellStart"/>
            <w:r w:rsidRPr="004E3612">
              <w:rPr>
                <w:sz w:val="22"/>
                <w:szCs w:val="22"/>
                <w:lang w:val="en-US"/>
              </w:rPr>
              <w:t>oI</w:t>
            </w:r>
            <w:proofErr w:type="spellEnd"/>
            <w:proofErr w:type="gramEnd"/>
            <w:r w:rsidRPr="004E3612">
              <w:rPr>
                <w:sz w:val="22"/>
                <w:szCs w:val="22"/>
              </w:rPr>
              <w:t xml:space="preserve"> want to do something exciting for the </w:t>
            </w:r>
            <w:proofErr w:type="gramStart"/>
            <w:r w:rsidRPr="004E3612">
              <w:rPr>
                <w:sz w:val="22"/>
                <w:szCs w:val="22"/>
              </w:rPr>
              <w:t>weekend</w:t>
            </w:r>
            <w:r w:rsidRPr="004E3612">
              <w:rPr>
                <w:sz w:val="22"/>
                <w:szCs w:val="22"/>
                <w:lang w:val="en-US"/>
              </w:rPr>
              <w:t>.I</w:t>
            </w:r>
            <w:proofErr w:type="gramEnd"/>
            <w:r w:rsidRPr="004E3612">
              <w:rPr>
                <w:sz w:val="22"/>
                <w:szCs w:val="22"/>
                <w:lang w:val="en-US"/>
              </w:rPr>
              <w:t xml:space="preserve"> hope Daddy can take me</w:t>
            </w:r>
            <w:r w:rsidRPr="004E3612">
              <w:rPr>
                <w:sz w:val="22"/>
                <w:szCs w:val="22"/>
              </w:rPr>
              <w:t xml:space="preserve"> to an amusement park</w:t>
            </w:r>
            <w:r w:rsidRPr="004E3612">
              <w:rPr>
                <w:sz w:val="22"/>
                <w:szCs w:val="22"/>
                <w:lang w:val="en-US"/>
              </w:rPr>
              <w:t xml:space="preserve">. 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802E33C" w14:textId="77777777" w:rsidR="00070623" w:rsidRPr="004E3612" w:rsidRDefault="00070623" w:rsidP="007C22C6">
            <w:pPr>
              <w:pStyle w:val="TableStyle2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MF: Thomas and mom</w:t>
            </w:r>
          </w:p>
          <w:p w14:paraId="01D462B9" w14:textId="77777777" w:rsidR="00070623" w:rsidRPr="004E3612" w:rsidRDefault="00070623" w:rsidP="007C22C6">
            <w:pPr>
              <w:pStyle w:val="TableStyle2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I’m</w:t>
            </w: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extremely bored, </w:t>
            </w:r>
            <w:proofErr w:type="gramStart"/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</w:t>
            </w:r>
            <w:proofErr w:type="spellStart"/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oI</w:t>
            </w:r>
            <w:proofErr w:type="spellEnd"/>
            <w:proofErr w:type="gramEnd"/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want to do something exciting for the weekend</w:t>
            </w: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.I hope mom can take me</w:t>
            </w: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to an amusement park</w:t>
            </w: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 xml:space="preserve">. 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BDBF23A" w14:textId="77777777" w:rsidR="00070623" w:rsidRPr="004E3612" w:rsidRDefault="00070623" w:rsidP="007C22C6">
            <w:pPr>
              <w:pStyle w:val="TableStyle2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FF</w:t>
            </w:r>
          </w:p>
          <w:p w14:paraId="4FE87C8E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Emily and mom </w:t>
            </w:r>
          </w:p>
          <w:p w14:paraId="24FF2A21" w14:textId="77777777" w:rsidR="00070623" w:rsidRPr="004E3612" w:rsidRDefault="00070623" w:rsidP="007C22C6">
            <w:pPr>
              <w:pStyle w:val="TableStyle2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I’m</w:t>
            </w: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extremely bored, s</w:t>
            </w:r>
            <w:proofErr w:type="spellStart"/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oI</w:t>
            </w:r>
            <w:proofErr w:type="spellEnd"/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want to do something exciting for the weekend</w:t>
            </w: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.I hope mom can take me</w:t>
            </w: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to an amusement park</w:t>
            </w: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.</w:t>
            </w:r>
          </w:p>
        </w:tc>
      </w:tr>
      <w:tr w:rsidR="00070623" w:rsidRPr="004E3612" w14:paraId="7029A4CC" w14:textId="77777777" w:rsidTr="007C22C6">
        <w:trPr>
          <w:trHeight w:val="279"/>
        </w:trPr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17D44" w14:textId="77777777" w:rsidR="00070623" w:rsidRPr="004E3612" w:rsidRDefault="00070623" w:rsidP="007C22C6">
            <w:pPr>
              <w:pStyle w:val="TableStyle6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S8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F7DE1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 xml:space="preserve">Sophie and mother </w:t>
            </w:r>
          </w:p>
          <w:p w14:paraId="786D1B51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  <w:p w14:paraId="0CBDF8ED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I finished all the courses for my degree. My mother is very proud of me.</w:t>
            </w:r>
            <w:r w:rsidRPr="004E3612">
              <w:rPr>
                <w:sz w:val="22"/>
                <w:szCs w:val="22"/>
              </w:rPr>
              <w:t xml:space="preserve"> She’s going to host a party to celebrate with me. </w:t>
            </w: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3515E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William and father</w:t>
            </w:r>
          </w:p>
          <w:p w14:paraId="6D5588F8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I finished all the courses for my degree. My father is very proud of me.</w:t>
            </w:r>
            <w:r w:rsidRPr="004E3612">
              <w:rPr>
                <w:sz w:val="22"/>
                <w:szCs w:val="22"/>
              </w:rPr>
              <w:t xml:space="preserve"> He’s going to host a party to celebrate with me.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5747BD2" w14:textId="77777777" w:rsidR="00070623" w:rsidRPr="004E3612" w:rsidRDefault="00070623" w:rsidP="007C22C6">
            <w:pPr>
              <w:pStyle w:val="TableStyle2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MF: William and wife</w:t>
            </w:r>
          </w:p>
          <w:p w14:paraId="60BEE627" w14:textId="77777777" w:rsidR="00070623" w:rsidRPr="004E3612" w:rsidRDefault="00070623" w:rsidP="007C22C6">
            <w:pPr>
              <w:pStyle w:val="TableStyle2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  <w:lang w:val="en-US"/>
              </w:rPr>
              <w:t>I finished all the courses for my degree. My wife is very proud of me.</w:t>
            </w: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 xml:space="preserve"> She’s going to host a party to celebrate with me.  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6904F38" w14:textId="77777777" w:rsidR="00070623" w:rsidRPr="004E3612" w:rsidRDefault="00070623" w:rsidP="007C22C6">
            <w:pPr>
              <w:pStyle w:val="TableStyle2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MM</w:t>
            </w:r>
          </w:p>
          <w:p w14:paraId="393BE425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William and father</w:t>
            </w:r>
          </w:p>
          <w:p w14:paraId="49AC4040" w14:textId="77777777" w:rsidR="00070623" w:rsidRPr="004E3612" w:rsidRDefault="00070623" w:rsidP="007C22C6">
            <w:pPr>
              <w:pStyle w:val="TableStyle2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I finished all the courses for my degree. My father is very proud of me.</w:t>
            </w:r>
            <w:r w:rsidRPr="004E361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He’s going to host a party to celebrate with me. </w:t>
            </w:r>
          </w:p>
        </w:tc>
      </w:tr>
      <w:tr w:rsidR="00070623" w:rsidRPr="004E3612" w14:paraId="48593198" w14:textId="77777777" w:rsidTr="007C22C6">
        <w:trPr>
          <w:trHeight w:val="279"/>
        </w:trPr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4263E" w14:textId="77777777" w:rsidR="00070623" w:rsidRPr="004E3612" w:rsidRDefault="00070623" w:rsidP="007C22C6">
            <w:pPr>
              <w:pStyle w:val="TableStyle6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S9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BBD04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Sophia and sister</w:t>
            </w:r>
          </w:p>
          <w:p w14:paraId="066F078A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t xml:space="preserve">I went to the space museum with my sister last year. Now I’d like to go to the Water World. What bus can take me there? </w:t>
            </w: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0FEBD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Sam and brother</w:t>
            </w:r>
          </w:p>
          <w:p w14:paraId="2BB98F0C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t>I went to the space museum with my brother last year. Now I’d like to go to the Water World. What bus can take me there?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8B198E7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FM: Sophia and brother</w:t>
            </w:r>
          </w:p>
          <w:p w14:paraId="20438BB8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t xml:space="preserve">I went to the space museum with my brother last year. Now I’d like to go to the Water World. What bus can take me there? 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A53D55A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FF</w:t>
            </w:r>
          </w:p>
          <w:p w14:paraId="5D2CD0C9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Sophia and sister</w:t>
            </w:r>
          </w:p>
          <w:p w14:paraId="1B5288DC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t>I went to the space museum with my sister last year. Now I’d like to go to the Water World. What bus can take me there?</w:t>
            </w:r>
          </w:p>
        </w:tc>
      </w:tr>
      <w:tr w:rsidR="00070623" w:rsidRPr="004E3612" w14:paraId="0AA2ACC5" w14:textId="77777777" w:rsidTr="007C22C6">
        <w:trPr>
          <w:trHeight w:val="279"/>
        </w:trPr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06D9C" w14:textId="77777777" w:rsidR="00070623" w:rsidRPr="004E3612" w:rsidRDefault="00070623" w:rsidP="007C22C6">
            <w:pPr>
              <w:pStyle w:val="TableStyle6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S10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9C7E5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</w:rPr>
            </w:pPr>
            <w:r w:rsidRPr="004E3612">
              <w:rPr>
                <w:rFonts w:eastAsia="SimSun"/>
                <w:sz w:val="22"/>
                <w:szCs w:val="22"/>
              </w:rPr>
              <w:t>Phoebe and teacher</w:t>
            </w:r>
          </w:p>
          <w:p w14:paraId="4D468E4F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</w:rPr>
              <w:t xml:space="preserve">I really enjoy the English class given by Miss. LEE. This teacher is a graduate from Oxford. Miss. LEE’s class inspires me a lot! </w:t>
            </w: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E38C1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Charlie and teacher</w:t>
            </w:r>
          </w:p>
          <w:p w14:paraId="5064059A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I really enjoy the English class given by Mr. LEE. This teacher is a graduate from Oxford. Mr. LEE’s class inspires me a lot! 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837B558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</w:rPr>
              <w:t xml:space="preserve">FM: </w:t>
            </w:r>
            <w:r w:rsidRPr="004E3612">
              <w:rPr>
                <w:sz w:val="22"/>
                <w:szCs w:val="22"/>
                <w:lang w:val="en-US"/>
              </w:rPr>
              <w:t xml:space="preserve">Isabella and teacher </w:t>
            </w:r>
          </w:p>
          <w:p w14:paraId="7C34C6FC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 I really enjoy the English class given by Mr. LEE. This teacher is a graduate from Oxford. Mr. LEE’s class inspires me a lot!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FC29F78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MM</w:t>
            </w:r>
          </w:p>
          <w:p w14:paraId="386C840E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Charlie and teacher</w:t>
            </w:r>
          </w:p>
          <w:p w14:paraId="3612CF2C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I really enjoy the English class given by Mr. LEE. This teacher is a graduate from Oxford. Mr. LEE’s class inspires me a lot!</w:t>
            </w:r>
          </w:p>
        </w:tc>
      </w:tr>
      <w:tr w:rsidR="00070623" w:rsidRPr="004E3612" w14:paraId="3CB5F8DE" w14:textId="77777777" w:rsidTr="007C22C6">
        <w:trPr>
          <w:trHeight w:val="279"/>
        </w:trPr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AB69E" w14:textId="77777777" w:rsidR="00070623" w:rsidRPr="004E3612" w:rsidRDefault="00070623" w:rsidP="007C22C6">
            <w:pPr>
              <w:pStyle w:val="TableStyle6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S11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C95F5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Maggie and Miss Young</w:t>
            </w:r>
          </w:p>
          <w:p w14:paraId="37A18137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Miss Young teaches me English at school. I have some difficulty with pronunciation, so I often go to Miss Young’s office for help after school.”</w:t>
            </w:r>
          </w:p>
          <w:p w14:paraId="49E6F113" w14:textId="77777777" w:rsidR="00070623" w:rsidRPr="004E3612" w:rsidRDefault="00070623" w:rsidP="007C22C6">
            <w:pPr>
              <w:rPr>
                <w:sz w:val="22"/>
                <w:szCs w:val="22"/>
              </w:rPr>
            </w:pP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B346E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Adam and Mr. Young</w:t>
            </w:r>
          </w:p>
          <w:p w14:paraId="17D7213A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Mr. Young teaches me English at school. I have some difficulty with pronunciation, so I often go to Mr. </w:t>
            </w:r>
            <w:proofErr w:type="gramStart"/>
            <w:r w:rsidRPr="004E3612">
              <w:rPr>
                <w:sz w:val="22"/>
                <w:szCs w:val="22"/>
              </w:rPr>
              <w:t>Young’s</w:t>
            </w:r>
            <w:proofErr w:type="gramEnd"/>
            <w:r w:rsidRPr="004E3612">
              <w:rPr>
                <w:sz w:val="22"/>
                <w:szCs w:val="22"/>
              </w:rPr>
              <w:t xml:space="preserve"> office for help after school.”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3226991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FM: Maggie and </w:t>
            </w:r>
            <w:proofErr w:type="spellStart"/>
            <w:proofErr w:type="gramStart"/>
            <w:r w:rsidRPr="004E3612">
              <w:rPr>
                <w:sz w:val="22"/>
                <w:szCs w:val="22"/>
              </w:rPr>
              <w:t>Mr.Young</w:t>
            </w:r>
            <w:proofErr w:type="spellEnd"/>
            <w:proofErr w:type="gramEnd"/>
          </w:p>
          <w:p w14:paraId="4A389BB1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Mr. Young teaches me English at school. I have some difficulty with pronunciation, so I often go to Mr. </w:t>
            </w:r>
            <w:proofErr w:type="gramStart"/>
            <w:r w:rsidRPr="004E3612">
              <w:rPr>
                <w:sz w:val="22"/>
                <w:szCs w:val="22"/>
              </w:rPr>
              <w:t>Young’s</w:t>
            </w:r>
            <w:proofErr w:type="gramEnd"/>
            <w:r w:rsidRPr="004E3612">
              <w:rPr>
                <w:sz w:val="22"/>
                <w:szCs w:val="22"/>
              </w:rPr>
              <w:t xml:space="preserve"> office for help after school.”</w:t>
            </w:r>
          </w:p>
          <w:p w14:paraId="78B9C218" w14:textId="77777777" w:rsidR="00070623" w:rsidRPr="004E3612" w:rsidRDefault="00070623" w:rsidP="007C22C6">
            <w:pPr>
              <w:rPr>
                <w:sz w:val="22"/>
                <w:szCs w:val="22"/>
              </w:rPr>
            </w:pP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9580909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FF</w:t>
            </w:r>
          </w:p>
          <w:p w14:paraId="115F4A8E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Maggie and Miss Young</w:t>
            </w:r>
          </w:p>
          <w:p w14:paraId="0FBBEA7A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Miss Young teaches me English at school. I have some difficulty with pronunciation, so I often go to Miss Young’s office for help after school.”</w:t>
            </w:r>
          </w:p>
          <w:p w14:paraId="371F0956" w14:textId="77777777" w:rsidR="00070623" w:rsidRPr="004E3612" w:rsidRDefault="00070623" w:rsidP="007C22C6">
            <w:pPr>
              <w:rPr>
                <w:sz w:val="22"/>
                <w:szCs w:val="22"/>
              </w:rPr>
            </w:pPr>
          </w:p>
        </w:tc>
      </w:tr>
      <w:tr w:rsidR="00070623" w:rsidRPr="004E3612" w14:paraId="1130C9A1" w14:textId="77777777" w:rsidTr="007C22C6">
        <w:trPr>
          <w:trHeight w:val="279"/>
        </w:trPr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92136" w14:textId="77777777" w:rsidR="00070623" w:rsidRPr="004E3612" w:rsidRDefault="00070623" w:rsidP="007C22C6">
            <w:pPr>
              <w:pStyle w:val="TableStyle6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  <w:lang w:val="en-US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  <w:lang w:val="en-US"/>
              </w:rPr>
              <w:t>S12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BCFCF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Julia and Emily</w:t>
            </w:r>
          </w:p>
          <w:p w14:paraId="55002512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  <w:p w14:paraId="019AFA76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t xml:space="preserve">Emily offered to mend my computer. But she wanted £50 </w:t>
            </w:r>
            <w:proofErr w:type="gramStart"/>
            <w:r w:rsidRPr="004E3612">
              <w:rPr>
                <w:sz w:val="22"/>
                <w:szCs w:val="22"/>
                <w:lang w:val="en-US"/>
              </w:rPr>
              <w:t>for helping</w:t>
            </w:r>
            <w:proofErr w:type="gramEnd"/>
            <w:r w:rsidRPr="004E3612">
              <w:rPr>
                <w:sz w:val="22"/>
                <w:szCs w:val="22"/>
                <w:lang w:val="en-US"/>
              </w:rPr>
              <w:t xml:space="preserve"> me out! </w:t>
            </w:r>
            <w:r w:rsidRPr="004E3612">
              <w:rPr>
                <w:sz w:val="22"/>
                <w:szCs w:val="22"/>
              </w:rPr>
              <w:t xml:space="preserve">I couldn't afford it. </w:t>
            </w: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728F4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lastRenderedPageBreak/>
              <w:t>Robert and Tom</w:t>
            </w:r>
          </w:p>
          <w:p w14:paraId="293AF94D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</w:p>
          <w:p w14:paraId="567ACA16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 xml:space="preserve">Tom offered to mend my computer. But he wanted £50 </w:t>
            </w:r>
            <w:proofErr w:type="gramStart"/>
            <w:r w:rsidRPr="004E3612">
              <w:rPr>
                <w:sz w:val="22"/>
                <w:szCs w:val="22"/>
                <w:lang w:val="en-US"/>
              </w:rPr>
              <w:t>for helping</w:t>
            </w:r>
            <w:proofErr w:type="gramEnd"/>
            <w:r w:rsidRPr="004E3612">
              <w:rPr>
                <w:sz w:val="22"/>
                <w:szCs w:val="22"/>
                <w:lang w:val="en-US"/>
              </w:rPr>
              <w:t xml:space="preserve"> me out! </w:t>
            </w:r>
            <w:r w:rsidRPr="004E3612">
              <w:rPr>
                <w:sz w:val="22"/>
                <w:szCs w:val="22"/>
              </w:rPr>
              <w:t>I couldn't afford it.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FA79EA6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</w:rPr>
              <w:lastRenderedPageBreak/>
              <w:t xml:space="preserve">FM: </w:t>
            </w:r>
            <w:r w:rsidRPr="004E3612">
              <w:rPr>
                <w:sz w:val="22"/>
                <w:szCs w:val="22"/>
                <w:lang w:val="en-US"/>
              </w:rPr>
              <w:t>Julia and Tom</w:t>
            </w:r>
          </w:p>
          <w:p w14:paraId="1C7E10A3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  <w:p w14:paraId="2B50F7E3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t xml:space="preserve">Tom offered to mend my computer. But he wanted £50 </w:t>
            </w:r>
            <w:proofErr w:type="gramStart"/>
            <w:r w:rsidRPr="004E3612">
              <w:rPr>
                <w:sz w:val="22"/>
                <w:szCs w:val="22"/>
                <w:lang w:val="en-US"/>
              </w:rPr>
              <w:t>for helping</w:t>
            </w:r>
            <w:proofErr w:type="gramEnd"/>
            <w:r w:rsidRPr="004E3612">
              <w:rPr>
                <w:sz w:val="22"/>
                <w:szCs w:val="22"/>
                <w:lang w:val="en-US"/>
              </w:rPr>
              <w:t xml:space="preserve"> me out! </w:t>
            </w:r>
            <w:r w:rsidRPr="004E3612">
              <w:rPr>
                <w:sz w:val="22"/>
                <w:szCs w:val="22"/>
              </w:rPr>
              <w:t xml:space="preserve">I couldn't afford it. 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C427B8E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lastRenderedPageBreak/>
              <w:t>MM</w:t>
            </w:r>
          </w:p>
          <w:p w14:paraId="7D8AEA59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lastRenderedPageBreak/>
              <w:t>Robert and Tom</w:t>
            </w:r>
          </w:p>
          <w:p w14:paraId="554D4A86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t xml:space="preserve">Tom offered to mend my computer. But he wanted £50 </w:t>
            </w:r>
            <w:proofErr w:type="gramStart"/>
            <w:r w:rsidRPr="004E3612">
              <w:rPr>
                <w:sz w:val="22"/>
                <w:szCs w:val="22"/>
                <w:lang w:val="en-US"/>
              </w:rPr>
              <w:t>for helping</w:t>
            </w:r>
            <w:proofErr w:type="gramEnd"/>
            <w:r w:rsidRPr="004E3612">
              <w:rPr>
                <w:sz w:val="22"/>
                <w:szCs w:val="22"/>
                <w:lang w:val="en-US"/>
              </w:rPr>
              <w:t xml:space="preserve"> me out! </w:t>
            </w:r>
            <w:r w:rsidRPr="004E3612">
              <w:rPr>
                <w:sz w:val="22"/>
                <w:szCs w:val="22"/>
              </w:rPr>
              <w:t>I couldn't afford it.</w:t>
            </w:r>
          </w:p>
        </w:tc>
      </w:tr>
      <w:tr w:rsidR="00070623" w:rsidRPr="004E3612" w14:paraId="60C3A581" w14:textId="77777777" w:rsidTr="007C22C6">
        <w:trPr>
          <w:trHeight w:val="279"/>
        </w:trPr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3DBE4" w14:textId="77777777" w:rsidR="00070623" w:rsidRPr="004E3612" w:rsidRDefault="00070623" w:rsidP="007C22C6">
            <w:pPr>
              <w:pStyle w:val="TableStyle6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lastRenderedPageBreak/>
              <w:t>S13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7685B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Emma and Tina</w:t>
            </w:r>
          </w:p>
          <w:p w14:paraId="393B638B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  <w:p w14:paraId="3666A855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t xml:space="preserve">All my money disappeared. I don’t know what happened. Tina advised me to stop using eBay. </w:t>
            </w: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4A0BE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Henry and James</w:t>
            </w:r>
          </w:p>
          <w:p w14:paraId="18A76707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  <w:p w14:paraId="69282E63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 xml:space="preserve">All my money disappeared. I don’t know what happened. James advised me to stop using eBay. 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5888AAB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MF: Henry and Tina</w:t>
            </w:r>
          </w:p>
          <w:p w14:paraId="223CA1E2" w14:textId="77777777" w:rsidR="00070623" w:rsidRPr="004E3612" w:rsidRDefault="00070623" w:rsidP="007C22C6">
            <w:pPr>
              <w:rPr>
                <w:sz w:val="22"/>
                <w:szCs w:val="22"/>
              </w:rPr>
            </w:pPr>
          </w:p>
          <w:p w14:paraId="0B1B13D3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t xml:space="preserve">All my money disappeared. I don’t know what happened. Tina advised me to stop using eBay. 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8D44C63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FF</w:t>
            </w:r>
          </w:p>
          <w:p w14:paraId="7383376C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Emma and Tina</w:t>
            </w:r>
          </w:p>
          <w:p w14:paraId="0BF212B0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t>All my money disappeared. I don’t know what happened. Tina advised me to stop using eBay.</w:t>
            </w:r>
          </w:p>
        </w:tc>
      </w:tr>
      <w:tr w:rsidR="00070623" w:rsidRPr="004E3612" w14:paraId="364BE1E6" w14:textId="77777777" w:rsidTr="007C22C6">
        <w:trPr>
          <w:trHeight w:val="279"/>
        </w:trPr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12F36" w14:textId="77777777" w:rsidR="00070623" w:rsidRPr="004E3612" w:rsidRDefault="00070623" w:rsidP="007C22C6">
            <w:pPr>
              <w:pStyle w:val="TableStyle6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S1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D134B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Alice and Jenny</w:t>
            </w:r>
          </w:p>
          <w:p w14:paraId="2789F492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Every night, I watch stars from my window with Jenny. I wish someone could get one for me. </w:t>
            </w: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85416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David and Bob</w:t>
            </w:r>
          </w:p>
          <w:p w14:paraId="0D3EC209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Every night, I watch stars from my window with Bob. I wish someone could get one for me. 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BA6986E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MF: David and sister</w:t>
            </w:r>
          </w:p>
          <w:p w14:paraId="0132808B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Every night, I watch stars from my window with my sister. I wish someone could get one for me. 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979FA0A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MM</w:t>
            </w:r>
          </w:p>
          <w:p w14:paraId="277A0530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David and Bob</w:t>
            </w:r>
          </w:p>
          <w:p w14:paraId="0F25C038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Every night, I watch stars from my window with Bob. I wish someone could get one for me. </w:t>
            </w:r>
          </w:p>
        </w:tc>
      </w:tr>
      <w:tr w:rsidR="00070623" w:rsidRPr="004E3612" w14:paraId="265C2DCF" w14:textId="77777777" w:rsidTr="007C22C6">
        <w:trPr>
          <w:trHeight w:val="279"/>
        </w:trPr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60392" w14:textId="77777777" w:rsidR="00070623" w:rsidRPr="004E3612" w:rsidRDefault="00070623" w:rsidP="007C22C6">
            <w:pPr>
              <w:pStyle w:val="TableStyle6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S15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3AD18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Amy and Grace</w:t>
            </w:r>
          </w:p>
          <w:p w14:paraId="5BF415E8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“My sister Grace is 5 years older than me. Grace takes good care of me when my parents are not at home.”</w:t>
            </w:r>
          </w:p>
          <w:p w14:paraId="3DF95B38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D4970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John and James</w:t>
            </w:r>
          </w:p>
          <w:p w14:paraId="3E671C36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My brother James is 5 years older than me. James takes good care of me when my parents are not at home.”</w:t>
            </w:r>
          </w:p>
          <w:p w14:paraId="14B22B3F" w14:textId="77777777" w:rsidR="00070623" w:rsidRPr="004E3612" w:rsidRDefault="00070623" w:rsidP="007C22C6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231CB62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MF: John and Amy</w:t>
            </w:r>
          </w:p>
          <w:p w14:paraId="1B542A9F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My sister Amy is 5 years older than me. Amy takes good care of me when my parents are not at home.”</w:t>
            </w:r>
          </w:p>
          <w:p w14:paraId="06F3DC33" w14:textId="77777777" w:rsidR="00070623" w:rsidRPr="004E3612" w:rsidRDefault="00070623" w:rsidP="007C22C6">
            <w:pPr>
              <w:rPr>
                <w:sz w:val="22"/>
                <w:szCs w:val="22"/>
              </w:rPr>
            </w:pP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4533A1D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FF</w:t>
            </w:r>
          </w:p>
          <w:p w14:paraId="17E93D1C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Amy and Grace</w:t>
            </w:r>
          </w:p>
          <w:p w14:paraId="69DA1517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“My sister Grace is 5 years older than me. Grace takes good care of me when my parents are not at home.”</w:t>
            </w:r>
          </w:p>
          <w:p w14:paraId="6E67FCDA" w14:textId="77777777" w:rsidR="00070623" w:rsidRPr="004E3612" w:rsidRDefault="00070623" w:rsidP="007C22C6">
            <w:pPr>
              <w:rPr>
                <w:sz w:val="22"/>
                <w:szCs w:val="22"/>
              </w:rPr>
            </w:pPr>
          </w:p>
        </w:tc>
      </w:tr>
      <w:tr w:rsidR="00070623" w:rsidRPr="004E3612" w14:paraId="1BF2D4CB" w14:textId="77777777" w:rsidTr="007C22C6">
        <w:trPr>
          <w:trHeight w:val="279"/>
        </w:trPr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6265B" w14:textId="77777777" w:rsidR="00070623" w:rsidRPr="004E3612" w:rsidRDefault="00070623" w:rsidP="007C22C6">
            <w:pPr>
              <w:pStyle w:val="TableStyle6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  <w:lang w:val="en-US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  <w:lang w:val="en-US"/>
              </w:rPr>
              <w:t>S16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A47D4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Mrs. Brown and niece</w:t>
            </w:r>
          </w:p>
          <w:p w14:paraId="5A725087" w14:textId="77777777" w:rsidR="00070623" w:rsidRPr="004E3612" w:rsidRDefault="00070623" w:rsidP="007C22C6">
            <w:pPr>
              <w:rPr>
                <w:sz w:val="22"/>
                <w:szCs w:val="22"/>
              </w:rPr>
            </w:pPr>
          </w:p>
          <w:p w14:paraId="6E8833F1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t>I’m so fed up! I lost my cellphone yesterday! All my contacts are lost, including the number of my niece!</w:t>
            </w:r>
          </w:p>
          <w:p w14:paraId="7A3D89C7" w14:textId="77777777" w:rsidR="00070623" w:rsidRPr="004E3612" w:rsidRDefault="00070623" w:rsidP="007C22C6">
            <w:pPr>
              <w:rPr>
                <w:sz w:val="22"/>
                <w:szCs w:val="22"/>
              </w:rPr>
            </w:pPr>
          </w:p>
          <w:p w14:paraId="25DB806B" w14:textId="77777777" w:rsidR="00070623" w:rsidRPr="004E3612" w:rsidRDefault="00070623" w:rsidP="007C22C6">
            <w:pPr>
              <w:rPr>
                <w:sz w:val="22"/>
                <w:szCs w:val="22"/>
              </w:rPr>
            </w:pP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A5CB7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Mr. Brown and nephew </w:t>
            </w:r>
          </w:p>
          <w:p w14:paraId="0423BC24" w14:textId="77777777" w:rsidR="00070623" w:rsidRPr="004E3612" w:rsidRDefault="00070623" w:rsidP="007C22C6">
            <w:pPr>
              <w:rPr>
                <w:sz w:val="22"/>
                <w:szCs w:val="22"/>
              </w:rPr>
            </w:pPr>
          </w:p>
          <w:p w14:paraId="69F554AB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t>I’m so fed up! I lost my cellphone yesterday! All my contacts were lost, including the number of my nephew!</w:t>
            </w:r>
          </w:p>
          <w:p w14:paraId="03BE08AE" w14:textId="77777777" w:rsidR="00070623" w:rsidRPr="004E3612" w:rsidRDefault="00070623" w:rsidP="007C22C6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C5FA58C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</w:rPr>
              <w:t>MF: Mr. Brown and niece</w:t>
            </w:r>
          </w:p>
          <w:p w14:paraId="6C5EB762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t>I’m so fed up! I lost my cellphone yesterday! All my contacts are lost, including the number of my niece!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8AE2E67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MM</w:t>
            </w:r>
          </w:p>
          <w:p w14:paraId="1D36EC61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Mr. Brown and nephew </w:t>
            </w:r>
          </w:p>
          <w:p w14:paraId="5F16F93D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t>I’m so fed up! I lost my cellphone yesterday! All my contacts were lost, including the number of my nephew!</w:t>
            </w:r>
          </w:p>
          <w:p w14:paraId="0F647540" w14:textId="77777777" w:rsidR="00070623" w:rsidRPr="004E3612" w:rsidRDefault="00070623" w:rsidP="007C22C6">
            <w:pPr>
              <w:rPr>
                <w:sz w:val="22"/>
                <w:szCs w:val="22"/>
              </w:rPr>
            </w:pPr>
          </w:p>
        </w:tc>
      </w:tr>
      <w:tr w:rsidR="00070623" w:rsidRPr="004E3612" w14:paraId="1744D15D" w14:textId="77777777" w:rsidTr="007C22C6">
        <w:trPr>
          <w:trHeight w:val="279"/>
        </w:trPr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A4098" w14:textId="77777777" w:rsidR="00070623" w:rsidRPr="004E3612" w:rsidRDefault="00070623" w:rsidP="007C22C6">
            <w:pPr>
              <w:pStyle w:val="TableStyle6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S17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CE0AF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Rose and aunt </w:t>
            </w:r>
          </w:p>
          <w:p w14:paraId="42746EC5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I got lost in the city centre. Fortunately, my aunt happened to see me and kindly drove me home. </w:t>
            </w: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A4334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Owen and uncle</w:t>
            </w:r>
          </w:p>
          <w:p w14:paraId="7580C7E0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I got lost in the city centre. Fortunately, my uncle happened to see me and kindly drove me home.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880E019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FM: Rose and uncle </w:t>
            </w:r>
          </w:p>
          <w:p w14:paraId="33220583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I got lost in the city centre. Fortunately, my uncle happened to see me and kindly drove me home.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B3A31AE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FF</w:t>
            </w:r>
          </w:p>
          <w:p w14:paraId="4290B7CD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Rose and aunt </w:t>
            </w:r>
          </w:p>
          <w:p w14:paraId="44E81A46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I got lost in the city centre. Fortunately, my aunt happened to see me and kindly drove me home.</w:t>
            </w:r>
          </w:p>
        </w:tc>
      </w:tr>
      <w:tr w:rsidR="00070623" w:rsidRPr="004E3612" w14:paraId="483B07AA" w14:textId="77777777" w:rsidTr="007C22C6">
        <w:trPr>
          <w:trHeight w:val="279"/>
        </w:trPr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09FC5" w14:textId="77777777" w:rsidR="00070623" w:rsidRPr="004E3612" w:rsidRDefault="00070623" w:rsidP="007C22C6">
            <w:pPr>
              <w:pStyle w:val="TableStyle6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S18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E313D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Ella and boss</w:t>
            </w:r>
          </w:p>
          <w:p w14:paraId="0BD3E7DA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t xml:space="preserve">My boss pushes me so much that I have been working overtime for 2 </w:t>
            </w:r>
            <w:r w:rsidRPr="004E3612">
              <w:rPr>
                <w:sz w:val="22"/>
                <w:szCs w:val="22"/>
                <w:lang w:val="en-US"/>
              </w:rPr>
              <w:lastRenderedPageBreak/>
              <w:t xml:space="preserve">weeks! I simply have no time left for my family. </w:t>
            </w: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23EE1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lastRenderedPageBreak/>
              <w:t>Charles and boss</w:t>
            </w:r>
          </w:p>
          <w:p w14:paraId="48E32FC7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 xml:space="preserve">My boss pushes me so much that I have been working overtime for 2 </w:t>
            </w:r>
            <w:r w:rsidRPr="004E3612">
              <w:rPr>
                <w:sz w:val="22"/>
                <w:szCs w:val="22"/>
                <w:lang w:val="en-US"/>
              </w:rPr>
              <w:lastRenderedPageBreak/>
              <w:t>weeks! I simply have no time left for my family.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EACD0AA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lastRenderedPageBreak/>
              <w:t>FM: Ella and boss</w:t>
            </w:r>
          </w:p>
          <w:p w14:paraId="56CDEEC3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t xml:space="preserve">My boss pushes me so much that I have been working overtime for 2 </w:t>
            </w:r>
            <w:r w:rsidRPr="004E3612">
              <w:rPr>
                <w:sz w:val="22"/>
                <w:szCs w:val="22"/>
                <w:lang w:val="en-US"/>
              </w:rPr>
              <w:lastRenderedPageBreak/>
              <w:t xml:space="preserve">weeks! I simply have no time left for my family. 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54D82FC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lastRenderedPageBreak/>
              <w:t>MM</w:t>
            </w:r>
          </w:p>
          <w:p w14:paraId="79A6D6B5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Charles and boss</w:t>
            </w:r>
          </w:p>
          <w:p w14:paraId="1087E3CE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t xml:space="preserve">My boss pushes me so much that I have been </w:t>
            </w:r>
            <w:r w:rsidRPr="004E3612">
              <w:rPr>
                <w:sz w:val="22"/>
                <w:szCs w:val="22"/>
                <w:lang w:val="en-US"/>
              </w:rPr>
              <w:lastRenderedPageBreak/>
              <w:t>working overtime for 2 weeks! I simply have no time left for my family.</w:t>
            </w:r>
          </w:p>
        </w:tc>
      </w:tr>
      <w:tr w:rsidR="00070623" w:rsidRPr="004E3612" w14:paraId="2D77CBC0" w14:textId="77777777" w:rsidTr="007C22C6">
        <w:trPr>
          <w:trHeight w:val="279"/>
        </w:trPr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1D695" w14:textId="77777777" w:rsidR="00070623" w:rsidRPr="004E3612" w:rsidRDefault="00070623" w:rsidP="007C22C6">
            <w:pPr>
              <w:pStyle w:val="TableStyle6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lastRenderedPageBreak/>
              <w:t>S19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1D318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Miss Wright and manager</w:t>
            </w:r>
          </w:p>
          <w:p w14:paraId="02FC05B5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t>I</w:t>
            </w:r>
            <w:r w:rsidRPr="004E3612">
              <w:rPr>
                <w:sz w:val="22"/>
                <w:szCs w:val="22"/>
              </w:rPr>
              <w:t xml:space="preserve"> didn’t get the job </w:t>
            </w:r>
            <w:r w:rsidRPr="004E3612">
              <w:rPr>
                <w:sz w:val="22"/>
                <w:szCs w:val="22"/>
                <w:lang w:val="en-US"/>
              </w:rPr>
              <w:t>I</w:t>
            </w:r>
            <w:r w:rsidRPr="004E3612">
              <w:rPr>
                <w:sz w:val="22"/>
                <w:szCs w:val="22"/>
              </w:rPr>
              <w:t xml:space="preserve"> applied </w:t>
            </w:r>
            <w:proofErr w:type="gramStart"/>
            <w:r w:rsidRPr="004E3612">
              <w:rPr>
                <w:sz w:val="22"/>
                <w:szCs w:val="22"/>
              </w:rPr>
              <w:t>for</w:t>
            </w:r>
            <w:r w:rsidRPr="004E3612">
              <w:rPr>
                <w:sz w:val="22"/>
                <w:szCs w:val="22"/>
                <w:lang w:val="en-US"/>
              </w:rPr>
              <w:t>.The</w:t>
            </w:r>
            <w:proofErr w:type="gramEnd"/>
            <w:r w:rsidRPr="004E3612">
              <w:rPr>
                <w:sz w:val="22"/>
                <w:szCs w:val="22"/>
                <w:lang w:val="en-US"/>
              </w:rPr>
              <w:t xml:space="preserve"> manager</w:t>
            </w:r>
            <w:r w:rsidRPr="004E3612">
              <w:rPr>
                <w:sz w:val="22"/>
                <w:szCs w:val="22"/>
              </w:rPr>
              <w:t xml:space="preserve"> told me that </w:t>
            </w:r>
            <w:r w:rsidRPr="004E3612">
              <w:rPr>
                <w:sz w:val="22"/>
                <w:szCs w:val="22"/>
                <w:lang w:val="en-US"/>
              </w:rPr>
              <w:t>I</w:t>
            </w:r>
            <w:r w:rsidRPr="004E3612">
              <w:rPr>
                <w:sz w:val="22"/>
                <w:szCs w:val="22"/>
              </w:rPr>
              <w:t xml:space="preserve"> need more experience</w:t>
            </w:r>
            <w:r w:rsidRPr="004E3612">
              <w:rPr>
                <w:sz w:val="22"/>
                <w:szCs w:val="22"/>
                <w:lang w:val="en-US"/>
              </w:rPr>
              <w:t xml:space="preserve">, though my degree is very good. </w:t>
            </w:r>
          </w:p>
          <w:p w14:paraId="197396E5" w14:textId="77777777" w:rsidR="00070623" w:rsidRPr="004E3612" w:rsidRDefault="00070623" w:rsidP="007C22C6">
            <w:pPr>
              <w:rPr>
                <w:sz w:val="22"/>
                <w:szCs w:val="22"/>
              </w:rPr>
            </w:pP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09422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Mr. Wright and manager</w:t>
            </w:r>
          </w:p>
          <w:p w14:paraId="33EF84AA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t>I</w:t>
            </w:r>
            <w:r w:rsidRPr="004E3612">
              <w:rPr>
                <w:sz w:val="22"/>
                <w:szCs w:val="22"/>
              </w:rPr>
              <w:t xml:space="preserve"> didn’t get the job </w:t>
            </w:r>
            <w:r w:rsidRPr="004E3612">
              <w:rPr>
                <w:sz w:val="22"/>
                <w:szCs w:val="22"/>
                <w:lang w:val="en-US"/>
              </w:rPr>
              <w:t>I</w:t>
            </w:r>
            <w:r w:rsidRPr="004E3612">
              <w:rPr>
                <w:sz w:val="22"/>
                <w:szCs w:val="22"/>
              </w:rPr>
              <w:t xml:space="preserve"> applied </w:t>
            </w:r>
            <w:proofErr w:type="gramStart"/>
            <w:r w:rsidRPr="004E3612">
              <w:rPr>
                <w:sz w:val="22"/>
                <w:szCs w:val="22"/>
              </w:rPr>
              <w:t>for</w:t>
            </w:r>
            <w:r w:rsidRPr="004E3612">
              <w:rPr>
                <w:sz w:val="22"/>
                <w:szCs w:val="22"/>
                <w:lang w:val="en-US"/>
              </w:rPr>
              <w:t>.The</w:t>
            </w:r>
            <w:proofErr w:type="gramEnd"/>
            <w:r w:rsidRPr="004E3612">
              <w:rPr>
                <w:sz w:val="22"/>
                <w:szCs w:val="22"/>
                <w:lang w:val="en-US"/>
              </w:rPr>
              <w:t xml:space="preserve"> manager</w:t>
            </w:r>
            <w:r w:rsidRPr="004E3612">
              <w:rPr>
                <w:sz w:val="22"/>
                <w:szCs w:val="22"/>
              </w:rPr>
              <w:t xml:space="preserve"> told me that </w:t>
            </w:r>
            <w:r w:rsidRPr="004E3612">
              <w:rPr>
                <w:sz w:val="22"/>
                <w:szCs w:val="22"/>
                <w:lang w:val="en-US"/>
              </w:rPr>
              <w:t>I</w:t>
            </w:r>
            <w:r w:rsidRPr="004E3612">
              <w:rPr>
                <w:sz w:val="22"/>
                <w:szCs w:val="22"/>
              </w:rPr>
              <w:t xml:space="preserve"> need more experience</w:t>
            </w:r>
            <w:r w:rsidRPr="004E3612">
              <w:rPr>
                <w:sz w:val="22"/>
                <w:szCs w:val="22"/>
                <w:lang w:val="en-US"/>
              </w:rPr>
              <w:t xml:space="preserve">, though my degree is very good. </w:t>
            </w:r>
          </w:p>
          <w:p w14:paraId="06C13CF7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E4C739F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FM: Miss Wright and manager</w:t>
            </w:r>
          </w:p>
          <w:p w14:paraId="15FC74D4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t>I</w:t>
            </w:r>
            <w:r w:rsidRPr="004E3612">
              <w:rPr>
                <w:sz w:val="22"/>
                <w:szCs w:val="22"/>
              </w:rPr>
              <w:t xml:space="preserve"> didn’t get the job </w:t>
            </w:r>
            <w:r w:rsidRPr="004E3612">
              <w:rPr>
                <w:sz w:val="22"/>
                <w:szCs w:val="22"/>
                <w:lang w:val="en-US"/>
              </w:rPr>
              <w:t>I</w:t>
            </w:r>
            <w:r w:rsidRPr="004E3612">
              <w:rPr>
                <w:sz w:val="22"/>
                <w:szCs w:val="22"/>
              </w:rPr>
              <w:t xml:space="preserve"> applied </w:t>
            </w:r>
            <w:proofErr w:type="gramStart"/>
            <w:r w:rsidRPr="004E3612">
              <w:rPr>
                <w:sz w:val="22"/>
                <w:szCs w:val="22"/>
              </w:rPr>
              <w:t>for</w:t>
            </w:r>
            <w:r w:rsidRPr="004E3612">
              <w:rPr>
                <w:sz w:val="22"/>
                <w:szCs w:val="22"/>
                <w:lang w:val="en-US"/>
              </w:rPr>
              <w:t>.The</w:t>
            </w:r>
            <w:proofErr w:type="gramEnd"/>
            <w:r w:rsidRPr="004E3612">
              <w:rPr>
                <w:sz w:val="22"/>
                <w:szCs w:val="22"/>
                <w:lang w:val="en-US"/>
              </w:rPr>
              <w:t xml:space="preserve"> manager</w:t>
            </w:r>
            <w:r w:rsidRPr="004E3612">
              <w:rPr>
                <w:sz w:val="22"/>
                <w:szCs w:val="22"/>
              </w:rPr>
              <w:t xml:space="preserve"> told me that </w:t>
            </w:r>
            <w:r w:rsidRPr="004E3612">
              <w:rPr>
                <w:sz w:val="22"/>
                <w:szCs w:val="22"/>
                <w:lang w:val="en-US"/>
              </w:rPr>
              <w:t>I</w:t>
            </w:r>
            <w:r w:rsidRPr="004E3612">
              <w:rPr>
                <w:sz w:val="22"/>
                <w:szCs w:val="22"/>
              </w:rPr>
              <w:t xml:space="preserve"> need more experience</w:t>
            </w:r>
            <w:r w:rsidRPr="004E3612">
              <w:rPr>
                <w:sz w:val="22"/>
                <w:szCs w:val="22"/>
                <w:lang w:val="en-US"/>
              </w:rPr>
              <w:t xml:space="preserve">, though my degree is very good. </w:t>
            </w:r>
          </w:p>
          <w:p w14:paraId="111AA93B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6DB0976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FF</w:t>
            </w:r>
          </w:p>
          <w:p w14:paraId="5C06C337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Miss Wright and manager</w:t>
            </w:r>
          </w:p>
          <w:p w14:paraId="0A7BFC89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t>I</w:t>
            </w:r>
            <w:r w:rsidRPr="004E3612">
              <w:rPr>
                <w:sz w:val="22"/>
                <w:szCs w:val="22"/>
              </w:rPr>
              <w:t xml:space="preserve"> didn’t get the job </w:t>
            </w:r>
            <w:r w:rsidRPr="004E3612">
              <w:rPr>
                <w:sz w:val="22"/>
                <w:szCs w:val="22"/>
                <w:lang w:val="en-US"/>
              </w:rPr>
              <w:t>I</w:t>
            </w:r>
            <w:r w:rsidRPr="004E3612">
              <w:rPr>
                <w:sz w:val="22"/>
                <w:szCs w:val="22"/>
              </w:rPr>
              <w:t xml:space="preserve"> applied </w:t>
            </w:r>
            <w:proofErr w:type="gramStart"/>
            <w:r w:rsidRPr="004E3612">
              <w:rPr>
                <w:sz w:val="22"/>
                <w:szCs w:val="22"/>
              </w:rPr>
              <w:t>for</w:t>
            </w:r>
            <w:r w:rsidRPr="004E3612">
              <w:rPr>
                <w:sz w:val="22"/>
                <w:szCs w:val="22"/>
                <w:lang w:val="en-US"/>
              </w:rPr>
              <w:t>.The</w:t>
            </w:r>
            <w:proofErr w:type="gramEnd"/>
            <w:r w:rsidRPr="004E3612">
              <w:rPr>
                <w:sz w:val="22"/>
                <w:szCs w:val="22"/>
                <w:lang w:val="en-US"/>
              </w:rPr>
              <w:t xml:space="preserve"> manager</w:t>
            </w:r>
            <w:r w:rsidRPr="004E3612">
              <w:rPr>
                <w:sz w:val="22"/>
                <w:szCs w:val="22"/>
              </w:rPr>
              <w:t xml:space="preserve"> told me that </w:t>
            </w:r>
            <w:r w:rsidRPr="004E3612">
              <w:rPr>
                <w:sz w:val="22"/>
                <w:szCs w:val="22"/>
                <w:lang w:val="en-US"/>
              </w:rPr>
              <w:t>I</w:t>
            </w:r>
            <w:r w:rsidRPr="004E3612">
              <w:rPr>
                <w:sz w:val="22"/>
                <w:szCs w:val="22"/>
              </w:rPr>
              <w:t xml:space="preserve"> need more experience</w:t>
            </w:r>
            <w:r w:rsidRPr="004E3612">
              <w:rPr>
                <w:sz w:val="22"/>
                <w:szCs w:val="22"/>
                <w:lang w:val="en-US"/>
              </w:rPr>
              <w:t xml:space="preserve">, though my degree is very good. </w:t>
            </w:r>
          </w:p>
          <w:p w14:paraId="5193C84B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</w:tc>
      </w:tr>
      <w:tr w:rsidR="00070623" w:rsidRPr="004E3612" w14:paraId="22D53FCA" w14:textId="77777777" w:rsidTr="007C22C6">
        <w:trPr>
          <w:trHeight w:val="279"/>
        </w:trPr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04ACE" w14:textId="77777777" w:rsidR="00070623" w:rsidRPr="004E3612" w:rsidRDefault="00070623" w:rsidP="007C22C6">
            <w:pPr>
              <w:pStyle w:val="TableStyle6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S20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2BAAB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Hanna and grandma</w:t>
            </w:r>
          </w:p>
          <w:p w14:paraId="7B50194B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When I was 5 years old, my grandma gave me a violin. I took my violin with me everywhere. </w:t>
            </w:r>
          </w:p>
          <w:p w14:paraId="4AE75705" w14:textId="77777777" w:rsidR="00070623" w:rsidRPr="004E3612" w:rsidRDefault="00070623" w:rsidP="007C22C6">
            <w:pPr>
              <w:rPr>
                <w:sz w:val="22"/>
                <w:szCs w:val="22"/>
              </w:rPr>
            </w:pP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22F90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Bill and grandpa</w:t>
            </w:r>
          </w:p>
          <w:p w14:paraId="76E76B7F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When I was 10 years old, my grandpa gave me a laptop. I took my laptop with me everywhere. 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713CC38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FM: Hanna and grandpa</w:t>
            </w:r>
          </w:p>
          <w:p w14:paraId="3D8E352B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When I was 5 years old, my grandpa gave me a violin. I took my violin with me everywhere. 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39A8EA3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MM</w:t>
            </w:r>
          </w:p>
          <w:p w14:paraId="2B5EB8CA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Bill and grandpa</w:t>
            </w:r>
          </w:p>
          <w:p w14:paraId="6BE3F259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When I was 10 years old, my grandpa gave me a laptop. I took my laptop with me everywhere. </w:t>
            </w:r>
          </w:p>
        </w:tc>
      </w:tr>
      <w:tr w:rsidR="00070623" w:rsidRPr="004E3612" w14:paraId="03DC6DFD" w14:textId="77777777" w:rsidTr="007C22C6">
        <w:trPr>
          <w:trHeight w:val="279"/>
        </w:trPr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CDACF" w14:textId="77777777" w:rsidR="00070623" w:rsidRPr="004E3612" w:rsidRDefault="00070623" w:rsidP="007C22C6">
            <w:pPr>
              <w:pStyle w:val="TableStyle6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S21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31A68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Anna and roommate</w:t>
            </w:r>
          </w:p>
          <w:p w14:paraId="08F8CE25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I chatted with my roommate until 2 am, so I was too tired today in the exam. I couldn’t read the questions.  </w:t>
            </w: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9040F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</w:rPr>
            </w:pPr>
            <w:r w:rsidRPr="004E3612">
              <w:rPr>
                <w:rFonts w:eastAsia="SimSun"/>
                <w:sz w:val="22"/>
                <w:szCs w:val="22"/>
              </w:rPr>
              <w:t>Michael and roommate</w:t>
            </w:r>
          </w:p>
          <w:p w14:paraId="10ED8A25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I watched a football match with my roommate until 2 am, so I was too tired today in the exam. I couldn’t read the questions.  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3D966FE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MF: Michael and sister</w:t>
            </w:r>
          </w:p>
          <w:p w14:paraId="4650BE91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I watched a football match with my sister until 2 am, so I was too tired today in the exam. I couldn’t read the questions.  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2ABA588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FF</w:t>
            </w:r>
          </w:p>
          <w:p w14:paraId="2DFA189E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Anna and roommate</w:t>
            </w:r>
          </w:p>
          <w:p w14:paraId="6E8F2070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I chatted with my roommate until 2 am, so I was too tired today in the exam. I couldn’t read the questions.  </w:t>
            </w:r>
          </w:p>
        </w:tc>
      </w:tr>
      <w:tr w:rsidR="00070623" w:rsidRPr="004E3612" w14:paraId="3C269B09" w14:textId="77777777" w:rsidTr="007C22C6">
        <w:trPr>
          <w:trHeight w:val="279"/>
        </w:trPr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43BC8" w14:textId="77777777" w:rsidR="00070623" w:rsidRPr="004E3612" w:rsidRDefault="00070623" w:rsidP="007C22C6">
            <w:pPr>
              <w:pStyle w:val="TableStyle6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S22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63C54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Eva and Emilie </w:t>
            </w:r>
          </w:p>
          <w:p w14:paraId="0DE51FBC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I went to Oxford and studied law. My cousin Emilie went to a fashion school in London. Four years later, I’m still a poor student, but my cousin is rich and famous. </w:t>
            </w: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F3222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Daniel and Jim</w:t>
            </w:r>
          </w:p>
          <w:p w14:paraId="3E331D17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</w:rPr>
              <w:t xml:space="preserve">I went to Oxford and studied law. My cousin </w:t>
            </w:r>
            <w:r w:rsidRPr="004E3612">
              <w:rPr>
                <w:sz w:val="22"/>
                <w:szCs w:val="22"/>
                <w:lang w:val="en-US"/>
              </w:rPr>
              <w:t>Jim</w:t>
            </w:r>
            <w:r w:rsidRPr="004E3612">
              <w:rPr>
                <w:sz w:val="22"/>
                <w:szCs w:val="22"/>
              </w:rPr>
              <w:t>went to a fashion school in London. Four years later, I’m still a poor student, but my cousin is rich and famous.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9EFD3EC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MF: Daniel and Emily </w:t>
            </w:r>
          </w:p>
          <w:p w14:paraId="10A1D30A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I went to Oxford and studied law. My cousin Emily went to a fashion school in London. Four years later, I’m still a poor student, but my cousin is rich and famous.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B29D2FE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MM</w:t>
            </w:r>
          </w:p>
          <w:p w14:paraId="7E902220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Daniel and Jim</w:t>
            </w:r>
          </w:p>
          <w:p w14:paraId="7A7A2D3E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I went to Oxford and studied law. My cousin </w:t>
            </w:r>
            <w:r w:rsidRPr="004E3612">
              <w:rPr>
                <w:sz w:val="22"/>
                <w:szCs w:val="22"/>
                <w:lang w:val="en-US"/>
              </w:rPr>
              <w:t>Jim</w:t>
            </w:r>
            <w:r w:rsidRPr="004E3612">
              <w:rPr>
                <w:sz w:val="22"/>
                <w:szCs w:val="22"/>
              </w:rPr>
              <w:t xml:space="preserve">went to a fashion school in London. Four years later, I’m still a poor student, but my cousin is rich and famous. </w:t>
            </w:r>
          </w:p>
        </w:tc>
      </w:tr>
      <w:tr w:rsidR="00070623" w:rsidRPr="004E3612" w14:paraId="191837B7" w14:textId="77777777" w:rsidTr="007C22C6">
        <w:trPr>
          <w:trHeight w:val="279"/>
        </w:trPr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67752" w14:textId="77777777" w:rsidR="00070623" w:rsidRPr="004E3612" w:rsidRDefault="00070623" w:rsidP="007C22C6">
            <w:pPr>
              <w:pStyle w:val="TableStyle6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S23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C5077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Mrs. Wood and daughter</w:t>
            </w:r>
          </w:p>
          <w:p w14:paraId="4CD7D09A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My daughter Alice often uses my computer and I’m pretty sure that Alice knows my password. I </w:t>
            </w:r>
            <w:proofErr w:type="gramStart"/>
            <w:r w:rsidRPr="004E3612">
              <w:rPr>
                <w:sz w:val="22"/>
                <w:szCs w:val="22"/>
              </w:rPr>
              <w:t>have to</w:t>
            </w:r>
            <w:proofErr w:type="gramEnd"/>
            <w:r w:rsidRPr="004E3612">
              <w:rPr>
                <w:sz w:val="22"/>
                <w:szCs w:val="22"/>
              </w:rPr>
              <w:t xml:space="preserve"> update it. </w:t>
            </w: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A88F4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Mr. Wood and son</w:t>
            </w:r>
          </w:p>
          <w:p w14:paraId="2814A66C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My son John often uses the computer and I’m pretty sure that John knows my password.</w:t>
            </w:r>
            <w:r w:rsidRPr="004E3612">
              <w:rPr>
                <w:sz w:val="22"/>
                <w:szCs w:val="22"/>
              </w:rPr>
              <w:t xml:space="preserve"> I </w:t>
            </w:r>
            <w:proofErr w:type="gramStart"/>
            <w:r w:rsidRPr="004E3612">
              <w:rPr>
                <w:sz w:val="22"/>
                <w:szCs w:val="22"/>
              </w:rPr>
              <w:t>have to</w:t>
            </w:r>
            <w:proofErr w:type="gramEnd"/>
            <w:r w:rsidRPr="004E3612">
              <w:rPr>
                <w:sz w:val="22"/>
                <w:szCs w:val="22"/>
              </w:rPr>
              <w:t xml:space="preserve"> update it.</w:t>
            </w:r>
          </w:p>
          <w:p w14:paraId="3B415666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49C66BD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MF: Mr. Wood and daughter </w:t>
            </w:r>
          </w:p>
          <w:p w14:paraId="0F1E38C7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t>My daughter Alice often uses my computer and I’m pretty sure that Alice knows my password.</w:t>
            </w:r>
            <w:r w:rsidRPr="004E3612">
              <w:rPr>
                <w:sz w:val="22"/>
                <w:szCs w:val="22"/>
              </w:rPr>
              <w:t xml:space="preserve"> I </w:t>
            </w:r>
            <w:proofErr w:type="gramStart"/>
            <w:r w:rsidRPr="004E3612">
              <w:rPr>
                <w:sz w:val="22"/>
                <w:szCs w:val="22"/>
              </w:rPr>
              <w:t>have to</w:t>
            </w:r>
            <w:proofErr w:type="gramEnd"/>
            <w:r w:rsidRPr="004E3612">
              <w:rPr>
                <w:sz w:val="22"/>
                <w:szCs w:val="22"/>
              </w:rPr>
              <w:t xml:space="preserve"> update it.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574F526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FF</w:t>
            </w:r>
          </w:p>
          <w:p w14:paraId="42ED77E4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Mrs. Wood and daughter</w:t>
            </w:r>
          </w:p>
          <w:p w14:paraId="2B1D2B70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 xml:space="preserve">My daughter Alice often uses my computer and I’m pretty sure that Alice knows my password. I </w:t>
            </w:r>
            <w:proofErr w:type="gramStart"/>
            <w:r w:rsidRPr="004E3612">
              <w:rPr>
                <w:sz w:val="22"/>
                <w:szCs w:val="22"/>
              </w:rPr>
              <w:t>have to</w:t>
            </w:r>
            <w:proofErr w:type="gramEnd"/>
            <w:r w:rsidRPr="004E3612">
              <w:rPr>
                <w:sz w:val="22"/>
                <w:szCs w:val="22"/>
              </w:rPr>
              <w:t xml:space="preserve"> update it. </w:t>
            </w:r>
          </w:p>
        </w:tc>
      </w:tr>
      <w:tr w:rsidR="00070623" w:rsidRPr="004E3612" w14:paraId="4089D481" w14:textId="77777777" w:rsidTr="007C22C6">
        <w:trPr>
          <w:trHeight w:val="279"/>
        </w:trPr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E1AA8" w14:textId="77777777" w:rsidR="00070623" w:rsidRPr="004E3612" w:rsidRDefault="00070623" w:rsidP="007C22C6">
            <w:pPr>
              <w:pStyle w:val="TableStyle6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S2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17B32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Grace and Lucy</w:t>
            </w:r>
          </w:p>
          <w:p w14:paraId="6D0FF0AC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 xml:space="preserve">I don’t like red wine. I’d like a glass of dry </w:t>
            </w:r>
            <w:r w:rsidRPr="004E3612">
              <w:rPr>
                <w:sz w:val="22"/>
                <w:szCs w:val="22"/>
                <w:lang w:val="en-US"/>
              </w:rPr>
              <w:lastRenderedPageBreak/>
              <w:t>white. Is that okay for you, Lucy</w:t>
            </w:r>
            <w:r w:rsidRPr="004E3612">
              <w:rPr>
                <w:sz w:val="22"/>
                <w:szCs w:val="22"/>
              </w:rPr>
              <w:t>?</w:t>
            </w: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0E994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lastRenderedPageBreak/>
              <w:t>Harry and George</w:t>
            </w:r>
          </w:p>
          <w:p w14:paraId="2D5D863E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 xml:space="preserve">I don’t like red wine. I’d like a glass of dry </w:t>
            </w:r>
            <w:r w:rsidRPr="004E3612">
              <w:rPr>
                <w:sz w:val="22"/>
                <w:szCs w:val="22"/>
                <w:lang w:val="en-US"/>
              </w:rPr>
              <w:lastRenderedPageBreak/>
              <w:t>white. Is that okay for you, George</w:t>
            </w:r>
            <w:r w:rsidRPr="004E3612">
              <w:rPr>
                <w:sz w:val="22"/>
                <w:szCs w:val="22"/>
              </w:rPr>
              <w:t>?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7F3CA31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lastRenderedPageBreak/>
              <w:t>MF: Harry and Lucy</w:t>
            </w:r>
          </w:p>
          <w:p w14:paraId="5EA0B98D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t xml:space="preserve">I don’t like red wine. I’d like a glass of dry white. </w:t>
            </w:r>
            <w:r w:rsidRPr="004E3612">
              <w:rPr>
                <w:sz w:val="22"/>
                <w:szCs w:val="22"/>
                <w:lang w:val="en-US"/>
              </w:rPr>
              <w:lastRenderedPageBreak/>
              <w:t>Is that okay for you, Lucy</w:t>
            </w:r>
            <w:r w:rsidRPr="004E3612">
              <w:rPr>
                <w:sz w:val="22"/>
                <w:szCs w:val="22"/>
              </w:rPr>
              <w:t xml:space="preserve">? 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6FB4AE3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lastRenderedPageBreak/>
              <w:t>MM</w:t>
            </w:r>
          </w:p>
          <w:p w14:paraId="0174B931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Harry and George</w:t>
            </w:r>
          </w:p>
          <w:p w14:paraId="75F12E4A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lastRenderedPageBreak/>
              <w:t>I don’t like red wine. I’d like a glass of dry white. Is that okay for you, George</w:t>
            </w:r>
            <w:r w:rsidRPr="004E3612">
              <w:rPr>
                <w:sz w:val="22"/>
                <w:szCs w:val="22"/>
              </w:rPr>
              <w:t xml:space="preserve">? </w:t>
            </w:r>
          </w:p>
        </w:tc>
      </w:tr>
      <w:tr w:rsidR="00070623" w:rsidRPr="004E3612" w14:paraId="14938CA7" w14:textId="77777777" w:rsidTr="007C22C6">
        <w:trPr>
          <w:trHeight w:val="279"/>
        </w:trPr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A3567" w14:textId="77777777" w:rsidR="00070623" w:rsidRPr="004E3612" w:rsidRDefault="00070623" w:rsidP="007C22C6">
            <w:pPr>
              <w:pStyle w:val="TableStyle6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lastRenderedPageBreak/>
              <w:t>S25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F7068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Ellie and Lola</w:t>
            </w:r>
          </w:p>
          <w:p w14:paraId="6F182444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  <w:p w14:paraId="0C34376C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I have had pain in my knees for 2 weeks, so Lola advised me to go to the hospital. I hope there’s no problem with my knees.</w:t>
            </w:r>
          </w:p>
          <w:p w14:paraId="4A3EE14E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65A94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Alexander and James:</w:t>
            </w:r>
          </w:p>
          <w:p w14:paraId="30DDD986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  <w:p w14:paraId="49EEC9E3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I have had pain in my knees for 2 weeks, so James advised me to go to the hospital. I hope there’s no problem with my knees.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8C3EBFE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MF: Alexander and Lucy</w:t>
            </w:r>
          </w:p>
          <w:p w14:paraId="3F416A02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  <w:p w14:paraId="4B8C966F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  <w:lang w:val="en-US"/>
              </w:rPr>
              <w:t xml:space="preserve">I have had pain in my knees for 2 weeks, so Lucy advised me to go to the hospital. I hope there’s no problem with my knees. 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B73F3A4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</w:rPr>
            </w:pPr>
            <w:r w:rsidRPr="004E3612">
              <w:rPr>
                <w:rFonts w:eastAsia="SimSun"/>
                <w:sz w:val="22"/>
                <w:szCs w:val="22"/>
              </w:rPr>
              <w:t xml:space="preserve">FF: </w:t>
            </w:r>
            <w:r w:rsidRPr="004E3612">
              <w:rPr>
                <w:sz w:val="22"/>
                <w:szCs w:val="22"/>
                <w:lang w:val="en-US"/>
              </w:rPr>
              <w:t>Ellie and Lola</w:t>
            </w:r>
          </w:p>
          <w:p w14:paraId="5A56DA2E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  <w:p w14:paraId="50FCFD70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I have had pain in my knees for 2 weeks, so Lola advised me to go to the hospital. I hope there’s no problem with my knees.</w:t>
            </w:r>
          </w:p>
        </w:tc>
      </w:tr>
      <w:tr w:rsidR="00070623" w:rsidRPr="004E3612" w14:paraId="47CD21B3" w14:textId="77777777" w:rsidTr="007C22C6">
        <w:trPr>
          <w:trHeight w:val="279"/>
        </w:trPr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7A9C6" w14:textId="77777777" w:rsidR="00070623" w:rsidRPr="004E3612" w:rsidRDefault="00070623" w:rsidP="007C22C6">
            <w:pPr>
              <w:pStyle w:val="TableStyle6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S26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8F93B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>Isabel and friend</w:t>
            </w:r>
          </w:p>
          <w:p w14:paraId="07CE2048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</w:p>
          <w:p w14:paraId="09B92774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I got the time </w:t>
            </w:r>
            <w:proofErr w:type="gramStart"/>
            <w:r w:rsidRPr="004E3612">
              <w:rPr>
                <w:rFonts w:eastAsia="SimSun"/>
                <w:sz w:val="22"/>
                <w:szCs w:val="22"/>
                <w:lang w:val="en-US"/>
              </w:rPr>
              <w:t>wrong</w:t>
            </w:r>
            <w:proofErr w:type="gramEnd"/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 and I missed my plane. My friend told me it’s not the end of the world.  </w:t>
            </w:r>
          </w:p>
          <w:p w14:paraId="1F2B3096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39ABF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>Jack and friend</w:t>
            </w:r>
          </w:p>
          <w:p w14:paraId="5A846A53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</w:p>
          <w:p w14:paraId="24EFE34C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I got the time </w:t>
            </w:r>
            <w:proofErr w:type="gramStart"/>
            <w:r w:rsidRPr="004E3612">
              <w:rPr>
                <w:rFonts w:eastAsia="SimSun"/>
                <w:sz w:val="22"/>
                <w:szCs w:val="22"/>
                <w:lang w:val="en-US"/>
              </w:rPr>
              <w:t>wrong</w:t>
            </w:r>
            <w:proofErr w:type="gramEnd"/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 and I missed my plane. My friend told me it’s not the end of the world.  </w:t>
            </w:r>
          </w:p>
          <w:p w14:paraId="21EF98BA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FC2E14C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>MF: Jack and cousin</w:t>
            </w:r>
          </w:p>
          <w:p w14:paraId="724A169E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</w:p>
          <w:p w14:paraId="1F52AEE6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I got the time </w:t>
            </w:r>
            <w:proofErr w:type="gramStart"/>
            <w:r w:rsidRPr="004E3612">
              <w:rPr>
                <w:rFonts w:eastAsia="SimSun"/>
                <w:sz w:val="22"/>
                <w:szCs w:val="22"/>
                <w:lang w:val="en-US"/>
              </w:rPr>
              <w:t>wrong</w:t>
            </w:r>
            <w:proofErr w:type="gramEnd"/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 and I missed my plane. My cousin told me it’s not the end of the world.  </w:t>
            </w:r>
          </w:p>
          <w:p w14:paraId="420C7F00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4710DD8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MM:</w:t>
            </w:r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 Jack and friend</w:t>
            </w:r>
          </w:p>
          <w:p w14:paraId="302D186C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</w:p>
          <w:p w14:paraId="4D0EB1F0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I got the time </w:t>
            </w:r>
            <w:proofErr w:type="gramStart"/>
            <w:r w:rsidRPr="004E3612">
              <w:rPr>
                <w:rFonts w:eastAsia="SimSun"/>
                <w:sz w:val="22"/>
                <w:szCs w:val="22"/>
                <w:lang w:val="en-US"/>
              </w:rPr>
              <w:t>wrong</w:t>
            </w:r>
            <w:proofErr w:type="gramEnd"/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 and I missed my plane. My friend told me it’s not the end of the world.  </w:t>
            </w:r>
          </w:p>
        </w:tc>
      </w:tr>
      <w:tr w:rsidR="00070623" w:rsidRPr="004E3612" w14:paraId="77BA5390" w14:textId="77777777" w:rsidTr="007C22C6">
        <w:trPr>
          <w:trHeight w:val="279"/>
        </w:trPr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29DE1" w14:textId="77777777" w:rsidR="00070623" w:rsidRPr="004E3612" w:rsidRDefault="00070623" w:rsidP="007C22C6">
            <w:pPr>
              <w:pStyle w:val="TableStyle6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S27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F9003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>Bella and Elizabeth</w:t>
            </w:r>
          </w:p>
          <w:p w14:paraId="3204A3AC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</w:p>
          <w:p w14:paraId="7707DC7E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My teacher Elizabeth had a problem with the </w:t>
            </w:r>
            <w:proofErr w:type="gramStart"/>
            <w:r w:rsidRPr="004E3612">
              <w:rPr>
                <w:rFonts w:eastAsia="SimSun"/>
                <w:sz w:val="22"/>
                <w:szCs w:val="22"/>
                <w:lang w:val="en-US"/>
              </w:rPr>
              <w:t>computer, and</w:t>
            </w:r>
            <w:proofErr w:type="gramEnd"/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 asked me to look at it. Unfortunately, I’m not an expert. </w:t>
            </w: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2B3E8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>Adam and teacher</w:t>
            </w:r>
          </w:p>
          <w:p w14:paraId="13DC6E93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</w:p>
          <w:p w14:paraId="0A8AC616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My teacher had a problem with the </w:t>
            </w:r>
            <w:proofErr w:type="gramStart"/>
            <w:r w:rsidRPr="004E3612">
              <w:rPr>
                <w:rFonts w:eastAsia="SimSun"/>
                <w:sz w:val="22"/>
                <w:szCs w:val="22"/>
                <w:lang w:val="en-US"/>
              </w:rPr>
              <w:t>computer, and</w:t>
            </w:r>
            <w:proofErr w:type="gramEnd"/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 asked me to look at it. Unfortunately, I’m not an expert.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8DDF4D1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>MF: Adam and teacher</w:t>
            </w:r>
          </w:p>
          <w:p w14:paraId="46059997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</w:p>
          <w:p w14:paraId="5FE22160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My teacher had a problem with the </w:t>
            </w:r>
            <w:proofErr w:type="gramStart"/>
            <w:r w:rsidRPr="004E3612">
              <w:rPr>
                <w:rFonts w:eastAsia="SimSun"/>
                <w:sz w:val="22"/>
                <w:szCs w:val="22"/>
                <w:lang w:val="en-US"/>
              </w:rPr>
              <w:t>computer, and</w:t>
            </w:r>
            <w:proofErr w:type="gramEnd"/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 asked me to look at it. Unfortunately, I’m not an expert</w:t>
            </w:r>
            <w:r w:rsidRPr="004E3612">
              <w:rPr>
                <w:rFonts w:eastAsia="SimSun"/>
                <w:sz w:val="22"/>
                <w:szCs w:val="22"/>
                <w:lang w:val="en-US"/>
              </w:rPr>
              <w:t>。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12752D2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</w:rPr>
              <w:t xml:space="preserve">FF: </w:t>
            </w:r>
            <w:r w:rsidRPr="004E3612">
              <w:rPr>
                <w:rFonts w:eastAsia="SimSun"/>
                <w:sz w:val="22"/>
                <w:szCs w:val="22"/>
                <w:lang w:val="en-US"/>
              </w:rPr>
              <w:t>Bella and Elizabeth</w:t>
            </w:r>
          </w:p>
          <w:p w14:paraId="5CA0E7D4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</w:p>
          <w:p w14:paraId="23EA89EF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My teacher Elizabeth had a problem with the </w:t>
            </w:r>
            <w:proofErr w:type="gramStart"/>
            <w:r w:rsidRPr="004E3612">
              <w:rPr>
                <w:rFonts w:eastAsia="SimSun"/>
                <w:sz w:val="22"/>
                <w:szCs w:val="22"/>
                <w:lang w:val="en-US"/>
              </w:rPr>
              <w:t>computer, and</w:t>
            </w:r>
            <w:proofErr w:type="gramEnd"/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 asked me to look at it. Unfortunately, I’m not an expert.</w:t>
            </w:r>
          </w:p>
        </w:tc>
      </w:tr>
      <w:tr w:rsidR="00070623" w:rsidRPr="004E3612" w14:paraId="3D0D2A29" w14:textId="77777777" w:rsidTr="007C22C6">
        <w:trPr>
          <w:trHeight w:val="279"/>
        </w:trPr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AEED" w14:textId="77777777" w:rsidR="00070623" w:rsidRPr="004E3612" w:rsidRDefault="00070623" w:rsidP="007C22C6">
            <w:pPr>
              <w:pStyle w:val="TableStyle6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S28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79E6E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Evelyn and roommate</w:t>
            </w:r>
          </w:p>
          <w:p w14:paraId="00659DC2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  <w:p w14:paraId="5561CD01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I usually spend hours playing online games. My roommate tells me that it’s bad for my health. </w:t>
            </w:r>
          </w:p>
          <w:p w14:paraId="24027BAE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F7BAF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Arthur and father</w:t>
            </w:r>
          </w:p>
          <w:p w14:paraId="1A48A844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  <w:p w14:paraId="706BFB50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I usually spend hours in my room playing online games. My father tells me that it’s bad for my health. </w:t>
            </w:r>
          </w:p>
          <w:p w14:paraId="79951841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7D080E7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MF: Arthur and mother</w:t>
            </w:r>
          </w:p>
          <w:p w14:paraId="44EE1188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  <w:p w14:paraId="7C2372A8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I usually spend hours in my room playing online games. My mother tells me that it’s bad for my health. </w:t>
            </w:r>
          </w:p>
          <w:p w14:paraId="76F29894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  <w:p w14:paraId="53D46837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6AEE8F7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MM: Arthur and father</w:t>
            </w:r>
          </w:p>
          <w:p w14:paraId="4F2BFD2F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  <w:p w14:paraId="659CC96A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I usually spend hours in my room playing online games. My father tells me that it’s bad for my health. </w:t>
            </w:r>
          </w:p>
          <w:p w14:paraId="4AE7E370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</w:tc>
      </w:tr>
      <w:tr w:rsidR="00070623" w:rsidRPr="004E3612" w14:paraId="107D419F" w14:textId="77777777" w:rsidTr="007C22C6">
        <w:trPr>
          <w:trHeight w:val="279"/>
        </w:trPr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74501" w14:textId="77777777" w:rsidR="00070623" w:rsidRPr="004E3612" w:rsidRDefault="00070623" w:rsidP="007C22C6">
            <w:pPr>
              <w:pStyle w:val="TableStyle6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S29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F1699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>Sarah and Sophie</w:t>
            </w:r>
          </w:p>
          <w:p w14:paraId="7DD2C03F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</w:p>
          <w:p w14:paraId="19263AD5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>My friend Sophie will get married next month. I’m very excited. Sophie has sent me an invitation for the wedding.</w:t>
            </w: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BC04A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Ben and Peter </w:t>
            </w:r>
          </w:p>
          <w:p w14:paraId="59FCB897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</w:p>
          <w:p w14:paraId="4F424D4D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My friend Peter will get married next month. I’m very excited. Peter has sent me an invitation </w:t>
            </w:r>
            <w:proofErr w:type="gramStart"/>
            <w:r w:rsidRPr="004E3612">
              <w:rPr>
                <w:rFonts w:eastAsia="SimSun"/>
                <w:sz w:val="22"/>
                <w:szCs w:val="22"/>
                <w:lang w:val="en-US"/>
              </w:rPr>
              <w:t>for</w:t>
            </w:r>
            <w:proofErr w:type="gramEnd"/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 the wedding. 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D9C51A6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FM: Sarah and Peter</w:t>
            </w:r>
          </w:p>
          <w:p w14:paraId="30F51C81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</w:p>
          <w:p w14:paraId="46535A7A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>My friend Peter will get married next month. I’m very excited. Peter has sent me an invitation for the wedding.</w:t>
            </w: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6C2DD74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</w:rPr>
              <w:t xml:space="preserve">FF: </w:t>
            </w:r>
            <w:r w:rsidRPr="004E3612">
              <w:rPr>
                <w:rFonts w:eastAsia="SimSun"/>
                <w:sz w:val="22"/>
                <w:szCs w:val="22"/>
                <w:lang w:val="en-US"/>
              </w:rPr>
              <w:t>Sarah and Sophie</w:t>
            </w:r>
          </w:p>
          <w:p w14:paraId="7CB66A87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</w:p>
          <w:p w14:paraId="7D21B081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>My friend Sophie will get married next month. I’m very excited. Sophie has sent me an invitation for the wedding.</w:t>
            </w:r>
          </w:p>
        </w:tc>
      </w:tr>
      <w:tr w:rsidR="00070623" w:rsidRPr="004E3612" w14:paraId="5AAEA52D" w14:textId="77777777" w:rsidTr="007C22C6">
        <w:trPr>
          <w:trHeight w:val="279"/>
        </w:trPr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B34DF" w14:textId="77777777" w:rsidR="00070623" w:rsidRPr="004E3612" w:rsidRDefault="00070623" w:rsidP="007C22C6">
            <w:pPr>
              <w:pStyle w:val="TableStyle6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S30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82D1F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 xml:space="preserve">Evie and mom </w:t>
            </w:r>
          </w:p>
          <w:p w14:paraId="1627DD80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  <w:p w14:paraId="126925CF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I can’t find my scarf. I think maybe I’ve forgotten it in my bedroom. Can you check it for me, mom? </w:t>
            </w: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C336A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lastRenderedPageBreak/>
              <w:t xml:space="preserve">Alex and dad </w:t>
            </w:r>
          </w:p>
          <w:p w14:paraId="28AD52B5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</w:p>
          <w:p w14:paraId="1C4AC47F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I can’t find my scarf. I think maybe I’ve forgotten it in my bedroom. Can you check it for me, dad? </w:t>
            </w:r>
          </w:p>
          <w:p w14:paraId="7B60EE56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0A44DE8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</w:rPr>
              <w:lastRenderedPageBreak/>
              <w:t>FM: Evie and dad</w:t>
            </w:r>
          </w:p>
          <w:p w14:paraId="4A4D9014" w14:textId="77777777" w:rsidR="00070623" w:rsidRPr="004E3612" w:rsidRDefault="00070623" w:rsidP="007C22C6">
            <w:pPr>
              <w:rPr>
                <w:sz w:val="22"/>
                <w:szCs w:val="22"/>
              </w:rPr>
            </w:pPr>
          </w:p>
          <w:p w14:paraId="1C9D1E18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I can’t find my scarf. I think maybe I’ve forgotten it in my bedroom. Can you check it for me, dad? </w:t>
            </w:r>
          </w:p>
          <w:p w14:paraId="5298357E" w14:textId="77777777" w:rsidR="00070623" w:rsidRPr="004E3612" w:rsidRDefault="00070623" w:rsidP="007C22C6">
            <w:pPr>
              <w:rPr>
                <w:sz w:val="22"/>
                <w:szCs w:val="22"/>
              </w:rPr>
            </w:pP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448F426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lastRenderedPageBreak/>
              <w:t xml:space="preserve">MM: </w:t>
            </w:r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Alex and dad </w:t>
            </w:r>
          </w:p>
          <w:p w14:paraId="6DCB1351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</w:p>
          <w:p w14:paraId="22B10F80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I can’t find my scarf. I think maybe I’ve forgotten it in my bedroom. Can you check it for me, dad? </w:t>
            </w:r>
          </w:p>
          <w:p w14:paraId="7DAC6BC0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</w:tc>
      </w:tr>
      <w:tr w:rsidR="00070623" w:rsidRPr="004E3612" w14:paraId="51EAFF69" w14:textId="77777777" w:rsidTr="007C22C6">
        <w:trPr>
          <w:trHeight w:val="279"/>
        </w:trPr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39612" w14:textId="77777777" w:rsidR="00070623" w:rsidRPr="004E3612" w:rsidRDefault="00070623" w:rsidP="007C22C6">
            <w:pPr>
              <w:pStyle w:val="TableStyle6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lastRenderedPageBreak/>
              <w:t>S31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131DE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Daisy and grandma</w:t>
            </w:r>
          </w:p>
          <w:p w14:paraId="5802D8E7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</w:p>
          <w:p w14:paraId="00480C29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My grandma died when I was six. She left me thousands of books. </w:t>
            </w:r>
          </w:p>
          <w:p w14:paraId="67072622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ECAC2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>Lucas and grandpa</w:t>
            </w:r>
          </w:p>
          <w:p w14:paraId="21C545A0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</w:p>
          <w:p w14:paraId="280CDA1A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My grandpa died when I was six. He left me thousands of books. </w:t>
            </w:r>
          </w:p>
          <w:p w14:paraId="1017DC28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E65B3A8" w14:textId="77777777" w:rsidR="00070623" w:rsidRPr="004E3612" w:rsidRDefault="00070623" w:rsidP="007C22C6">
            <w:pPr>
              <w:rPr>
                <w:sz w:val="22"/>
                <w:szCs w:val="22"/>
              </w:rPr>
            </w:pPr>
            <w:r w:rsidRPr="004E3612">
              <w:rPr>
                <w:sz w:val="22"/>
                <w:szCs w:val="22"/>
              </w:rPr>
              <w:t>FM: Daisy and grandpa</w:t>
            </w:r>
          </w:p>
          <w:p w14:paraId="1EAA3F07" w14:textId="77777777" w:rsidR="00070623" w:rsidRPr="004E3612" w:rsidRDefault="00070623" w:rsidP="007C22C6">
            <w:pPr>
              <w:rPr>
                <w:sz w:val="22"/>
                <w:szCs w:val="22"/>
              </w:rPr>
            </w:pPr>
          </w:p>
          <w:p w14:paraId="0440A0ED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My grandpa died when I was six. He left me thousands of books. </w:t>
            </w:r>
          </w:p>
          <w:p w14:paraId="3E6A4C1C" w14:textId="77777777" w:rsidR="00070623" w:rsidRPr="004E3612" w:rsidRDefault="00070623" w:rsidP="007C22C6">
            <w:pPr>
              <w:rPr>
                <w:sz w:val="22"/>
                <w:szCs w:val="22"/>
              </w:rPr>
            </w:pP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EF6A7DD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FF: Daisy and grandma</w:t>
            </w:r>
          </w:p>
          <w:p w14:paraId="27928D06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</w:p>
          <w:p w14:paraId="3C38DA73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My grandma died when I was six. She left me thousands of books. </w:t>
            </w:r>
          </w:p>
          <w:p w14:paraId="6C213B40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</w:tc>
      </w:tr>
      <w:tr w:rsidR="00070623" w:rsidRPr="004E3612" w14:paraId="53E16368" w14:textId="77777777" w:rsidTr="007C22C6">
        <w:trPr>
          <w:trHeight w:val="279"/>
        </w:trPr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52E0B" w14:textId="77777777" w:rsidR="00070623" w:rsidRPr="004E3612" w:rsidRDefault="00070623" w:rsidP="007C22C6">
            <w:pPr>
              <w:pStyle w:val="TableStyle6"/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</w:pPr>
            <w:r w:rsidRPr="004E3612">
              <w:rPr>
                <w:rFonts w:ascii="Times New Roman" w:eastAsia="Arial Unicode MS" w:hAnsi="Times New Roman" w:cs="Times New Roman"/>
                <w:color w:val="auto"/>
                <w:sz w:val="22"/>
                <w:szCs w:val="22"/>
              </w:rPr>
              <w:t>S32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4401A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 xml:space="preserve">Isabelle and Phoebe </w:t>
            </w:r>
          </w:p>
          <w:p w14:paraId="06ABF2B3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  <w:p w14:paraId="0D8A7AEC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I had a big party last night. Unfortunately, my head hit the corner of my bed and started bleeding. My friend Phoebe took me to the hospital. </w:t>
            </w: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A6490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Oscar and </w:t>
            </w:r>
            <w:proofErr w:type="spellStart"/>
            <w:r w:rsidRPr="004E3612">
              <w:rPr>
                <w:rFonts w:eastAsia="SimSun"/>
                <w:sz w:val="22"/>
                <w:szCs w:val="22"/>
                <w:lang w:val="en-US"/>
              </w:rPr>
              <w:t>flatmate</w:t>
            </w:r>
            <w:proofErr w:type="spellEnd"/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 </w:t>
            </w:r>
          </w:p>
          <w:p w14:paraId="02109DF7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</w:p>
          <w:p w14:paraId="5288C24E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I had a big party last night. Unfortunately, my head hit the corner of my bed and started bleeding. My flat mate took me to the hospital. </w:t>
            </w:r>
          </w:p>
          <w:p w14:paraId="6392FF4E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959436E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  <w:r w:rsidRPr="004E3612">
              <w:rPr>
                <w:sz w:val="22"/>
                <w:szCs w:val="22"/>
                <w:lang w:val="en-US"/>
              </w:rPr>
              <w:t>FM: Isabelle and Sam</w:t>
            </w:r>
          </w:p>
          <w:p w14:paraId="107CA29D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  <w:p w14:paraId="187717BC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I had a big party last night. Unfortunately, my head hit the corner of my bed and started bleeding. My flat mate Sam took me to the hospital. </w:t>
            </w:r>
          </w:p>
          <w:p w14:paraId="2BD651B4" w14:textId="77777777" w:rsidR="00070623" w:rsidRPr="004E3612" w:rsidRDefault="00070623" w:rsidP="007C22C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8092807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</w:rPr>
              <w:t xml:space="preserve">MM: </w:t>
            </w:r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Oscar and </w:t>
            </w:r>
            <w:proofErr w:type="spellStart"/>
            <w:r w:rsidRPr="004E3612">
              <w:rPr>
                <w:rFonts w:eastAsia="SimSun"/>
                <w:sz w:val="22"/>
                <w:szCs w:val="22"/>
                <w:lang w:val="en-US"/>
              </w:rPr>
              <w:t>flatmate</w:t>
            </w:r>
            <w:proofErr w:type="spellEnd"/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 </w:t>
            </w:r>
          </w:p>
          <w:p w14:paraId="725172E0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</w:p>
          <w:p w14:paraId="39B0EF84" w14:textId="77777777" w:rsidR="00070623" w:rsidRPr="004E3612" w:rsidRDefault="00070623" w:rsidP="007C22C6">
            <w:pPr>
              <w:rPr>
                <w:rFonts w:eastAsia="SimSun"/>
                <w:sz w:val="22"/>
                <w:szCs w:val="22"/>
                <w:lang w:val="en-US"/>
              </w:rPr>
            </w:pPr>
            <w:r w:rsidRPr="004E3612">
              <w:rPr>
                <w:rFonts w:eastAsia="SimSun"/>
                <w:sz w:val="22"/>
                <w:szCs w:val="22"/>
                <w:lang w:val="en-US"/>
              </w:rPr>
              <w:t xml:space="preserve">I had a big party last night. Unfortunately, my head hit the corner of my bed and started bleeding. My flat mate took me to the hospital. </w:t>
            </w:r>
          </w:p>
        </w:tc>
      </w:tr>
    </w:tbl>
    <w:p w14:paraId="08AF7F6D" w14:textId="77777777" w:rsidR="00070623" w:rsidRDefault="00070623" w:rsidP="00070623">
      <w:pPr>
        <w:rPr>
          <w:b/>
          <w:sz w:val="22"/>
          <w:szCs w:val="22"/>
        </w:rPr>
      </w:pPr>
    </w:p>
    <w:p w14:paraId="2E0B207E" w14:textId="1611695A" w:rsidR="00070623" w:rsidRPr="00070623" w:rsidRDefault="00070623">
      <w:pPr>
        <w:rPr>
          <w:b/>
          <w:sz w:val="22"/>
          <w:szCs w:val="22"/>
        </w:rPr>
      </w:pPr>
    </w:p>
    <w:sectPr w:rsidR="00070623" w:rsidRPr="000706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623"/>
    <w:rsid w:val="00070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61C02"/>
  <w15:chartTrackingRefBased/>
  <w15:docId w15:val="{D88BDCA6-3AF0-41CD-AD7D-EF9627302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623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tyle2">
    <w:name w:val="Table Style 2"/>
    <w:rsid w:val="0007062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en-GB" w:eastAsia="en-US"/>
    </w:rPr>
  </w:style>
  <w:style w:type="paragraph" w:customStyle="1" w:styleId="TableStyle3">
    <w:name w:val="Table Style 3"/>
    <w:rsid w:val="0007062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FEFFFE"/>
      <w:sz w:val="20"/>
      <w:szCs w:val="20"/>
      <w:bdr w:val="nil"/>
      <w:lang w:val="en-GB" w:eastAsia="en-US"/>
    </w:rPr>
  </w:style>
  <w:style w:type="paragraph" w:customStyle="1" w:styleId="TableStyle6">
    <w:name w:val="Table Style 6"/>
    <w:rsid w:val="0007062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357CA2"/>
      <w:sz w:val="20"/>
      <w:szCs w:val="20"/>
      <w:bdr w:val="nil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540</Words>
  <Characters>14483</Characters>
  <Application>Microsoft Office Word</Application>
  <DocSecurity>0</DocSecurity>
  <Lines>120</Lines>
  <Paragraphs>33</Paragraphs>
  <ScaleCrop>false</ScaleCrop>
  <Company>Macquarie University</Company>
  <LinksUpToDate>false</LinksUpToDate>
  <CharactersWithSpaces>16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Wang</dc:creator>
  <cp:keywords/>
  <dc:description/>
  <cp:lastModifiedBy>Xin Wang</cp:lastModifiedBy>
  <cp:revision>1</cp:revision>
  <dcterms:created xsi:type="dcterms:W3CDTF">2023-03-02T06:03:00Z</dcterms:created>
  <dcterms:modified xsi:type="dcterms:W3CDTF">2023-03-02T06:04:00Z</dcterms:modified>
</cp:coreProperties>
</file>